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3"/>
        <w:tblW w:w="9940" w:type="dxa"/>
        <w:tblLook w:val="04A0" w:firstRow="1" w:lastRow="0" w:firstColumn="1" w:lastColumn="0" w:noHBand="0" w:noVBand="1"/>
      </w:tblPr>
      <w:tblGrid>
        <w:gridCol w:w="2610"/>
        <w:gridCol w:w="7330"/>
      </w:tblGrid>
      <w:tr w:rsidR="009A6848" w:rsidRPr="009A6848" w14:paraId="5BE0F357" w14:textId="77777777" w:rsidTr="009E39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940" w:type="dxa"/>
            <w:gridSpan w:val="2"/>
            <w:tcBorders>
              <w:bottom w:val="none" w:sz="0" w:space="0" w:color="auto"/>
            </w:tcBorders>
            <w:noWrap/>
            <w:vAlign w:val="bottom"/>
          </w:tcPr>
          <w:p w14:paraId="2645B943" w14:textId="6596CE47" w:rsidR="009A6848" w:rsidRPr="004F021D" w:rsidRDefault="004F021D" w:rsidP="004F021D">
            <w:pPr>
              <w:rPr>
                <w:rFonts w:ascii="Helvetica" w:hAnsi="Helvetica"/>
              </w:rPr>
            </w:pPr>
            <w:r w:rsidRPr="00740882">
              <w:rPr>
                <w:rFonts w:ascii="Helvetica" w:hAnsi="Helvetica"/>
                <w:caps w:val="0"/>
              </w:rPr>
              <w:t xml:space="preserve">Table </w:t>
            </w:r>
            <w:r>
              <w:rPr>
                <w:rFonts w:ascii="Helvetica" w:hAnsi="Helvetica"/>
                <w:caps w:val="0"/>
              </w:rPr>
              <w:t>S</w:t>
            </w:r>
            <w:r>
              <w:rPr>
                <w:rFonts w:ascii="Helvetica" w:hAnsi="Helvetica"/>
              </w:rPr>
              <w:t>4</w:t>
            </w:r>
            <w:r w:rsidRPr="00740882">
              <w:rPr>
                <w:rFonts w:ascii="Helvetica" w:hAnsi="Helvetica"/>
              </w:rPr>
              <w:t>:</w:t>
            </w:r>
            <w:r>
              <w:rPr>
                <w:rFonts w:ascii="Helvetica" w:hAnsi="Helvetica"/>
                <w:caps w:val="0"/>
              </w:rPr>
              <w:t xml:space="preserve"> </w:t>
            </w:r>
            <w:r w:rsidRPr="004F021D">
              <w:rPr>
                <w:rFonts w:ascii="Helvetica" w:hAnsi="Helvetica"/>
                <w:b w:val="0"/>
                <w:bCs w:val="0"/>
                <w:caps w:val="0"/>
              </w:rPr>
              <w:t>Supplemental abbreviations for Figure</w:t>
            </w:r>
            <w:r w:rsidR="0031446E">
              <w:rPr>
                <w:rFonts w:ascii="Helvetica" w:hAnsi="Helvetica"/>
                <w:b w:val="0"/>
                <w:bCs w:val="0"/>
                <w:caps w:val="0"/>
              </w:rPr>
              <w:t>s</w:t>
            </w:r>
            <w:r w:rsidRPr="004F021D">
              <w:rPr>
                <w:rFonts w:ascii="Helvetica" w:hAnsi="Helvetica"/>
                <w:b w:val="0"/>
                <w:bCs w:val="0"/>
                <w:caps w:val="0"/>
              </w:rPr>
              <w:t xml:space="preserve"> </w:t>
            </w:r>
            <w:r w:rsidRPr="004F021D">
              <w:rPr>
                <w:rFonts w:ascii="Helvetica" w:hAnsi="Helvetica"/>
                <w:b w:val="0"/>
                <w:bCs w:val="0"/>
              </w:rPr>
              <w:t>2</w:t>
            </w:r>
            <w:r w:rsidR="00D50F48">
              <w:rPr>
                <w:rFonts w:ascii="Helvetica" w:hAnsi="Helvetica"/>
                <w:b w:val="0"/>
                <w:bCs w:val="0"/>
              </w:rPr>
              <w:t xml:space="preserve">, </w:t>
            </w:r>
            <w:r w:rsidRPr="004F021D">
              <w:rPr>
                <w:rFonts w:ascii="Helvetica" w:hAnsi="Helvetica"/>
                <w:b w:val="0"/>
                <w:bCs w:val="0"/>
                <w:caps w:val="0"/>
              </w:rPr>
              <w:t>S1</w:t>
            </w:r>
            <w:r w:rsidR="0031446E">
              <w:rPr>
                <w:rFonts w:ascii="Helvetica" w:hAnsi="Helvetica"/>
                <w:b w:val="0"/>
                <w:bCs w:val="0"/>
                <w:caps w:val="0"/>
              </w:rPr>
              <w:t xml:space="preserve">; </w:t>
            </w:r>
            <w:r w:rsidRPr="004F021D">
              <w:rPr>
                <w:rFonts w:ascii="Helvetica" w:hAnsi="Helvetica"/>
                <w:b w:val="0"/>
                <w:bCs w:val="0"/>
                <w:caps w:val="0"/>
              </w:rPr>
              <w:t>Table 1</w:t>
            </w:r>
          </w:p>
        </w:tc>
      </w:tr>
      <w:tr w:rsidR="009A6848" w:rsidRPr="009A6848" w14:paraId="69CB47CB" w14:textId="77777777" w:rsidTr="009E3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bottom w:val="single" w:sz="4" w:space="0" w:color="auto"/>
              <w:right w:val="none" w:sz="0" w:space="0" w:color="auto"/>
            </w:tcBorders>
            <w:noWrap/>
            <w:hideMark/>
          </w:tcPr>
          <w:p w14:paraId="6104031F" w14:textId="082309E1" w:rsidR="009A6848" w:rsidRPr="009A6848" w:rsidRDefault="003D6F8C" w:rsidP="009A6848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aps w:val="0"/>
                <w:color w:val="000000"/>
                <w:kern w:val="0"/>
                <w14:ligatures w14:val="none"/>
              </w:rPr>
              <w:t>Abbreviation</w:t>
            </w:r>
          </w:p>
        </w:tc>
        <w:tc>
          <w:tcPr>
            <w:tcW w:w="7330" w:type="dxa"/>
            <w:tcBorders>
              <w:bottom w:val="single" w:sz="4" w:space="0" w:color="auto"/>
            </w:tcBorders>
            <w:noWrap/>
            <w:hideMark/>
          </w:tcPr>
          <w:p w14:paraId="71F89DD1" w14:textId="77777777" w:rsidR="009A6848" w:rsidRPr="009A6848" w:rsidRDefault="009A6848" w:rsidP="009A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9A6848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Definition</w:t>
            </w:r>
          </w:p>
        </w:tc>
      </w:tr>
      <w:tr w:rsidR="009A6848" w:rsidRPr="009A6848" w14:paraId="09E860D3" w14:textId="77777777" w:rsidTr="009E397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top w:val="single" w:sz="4" w:space="0" w:color="auto"/>
              <w:right w:val="none" w:sz="0" w:space="0" w:color="auto"/>
            </w:tcBorders>
            <w:noWrap/>
            <w:hideMark/>
          </w:tcPr>
          <w:p w14:paraId="368E341A" w14:textId="77777777" w:rsidR="009A6848" w:rsidRPr="009A6848" w:rsidRDefault="009A6848" w:rsidP="009A684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-HT</w:t>
            </w:r>
          </w:p>
        </w:tc>
        <w:tc>
          <w:tcPr>
            <w:tcW w:w="7330" w:type="dxa"/>
            <w:tcBorders>
              <w:top w:val="single" w:sz="4" w:space="0" w:color="auto"/>
            </w:tcBorders>
            <w:noWrap/>
            <w:hideMark/>
          </w:tcPr>
          <w:p w14:paraId="08719EDE" w14:textId="77777777" w:rsidR="009A6848" w:rsidRPr="009A6848" w:rsidRDefault="009A6848" w:rsidP="009A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-hydroxytryptamine/serotonin</w:t>
            </w:r>
          </w:p>
        </w:tc>
      </w:tr>
      <w:tr w:rsidR="009A6848" w:rsidRPr="009A6848" w14:paraId="1C5B5987" w14:textId="77777777" w:rsidTr="009E3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none" w:sz="0" w:space="0" w:color="auto"/>
            </w:tcBorders>
            <w:noWrap/>
            <w:hideMark/>
          </w:tcPr>
          <w:p w14:paraId="32D73EA4" w14:textId="77777777" w:rsidR="009A6848" w:rsidRPr="009A6848" w:rsidRDefault="009A6848" w:rsidP="009A684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AV</w:t>
            </w:r>
          </w:p>
        </w:tc>
        <w:tc>
          <w:tcPr>
            <w:tcW w:w="7330" w:type="dxa"/>
            <w:noWrap/>
            <w:hideMark/>
          </w:tcPr>
          <w:p w14:paraId="068AF811" w14:textId="77777777" w:rsidR="009A6848" w:rsidRPr="009A6848" w:rsidRDefault="009A6848" w:rsidP="009A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deno-associated virus</w:t>
            </w:r>
          </w:p>
        </w:tc>
      </w:tr>
      <w:tr w:rsidR="009A6848" w:rsidRPr="009A6848" w14:paraId="25893EEF" w14:textId="77777777" w:rsidTr="009E397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none" w:sz="0" w:space="0" w:color="auto"/>
            </w:tcBorders>
            <w:noWrap/>
            <w:hideMark/>
          </w:tcPr>
          <w:p w14:paraId="7786501B" w14:textId="77777777" w:rsidR="009A6848" w:rsidRPr="009A6848" w:rsidRDefault="009A6848" w:rsidP="009A684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CE</w:t>
            </w:r>
          </w:p>
        </w:tc>
        <w:tc>
          <w:tcPr>
            <w:tcW w:w="7330" w:type="dxa"/>
            <w:noWrap/>
            <w:hideMark/>
          </w:tcPr>
          <w:p w14:paraId="76BC0142" w14:textId="77777777" w:rsidR="009A6848" w:rsidRPr="009A6848" w:rsidRDefault="009A6848" w:rsidP="009A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ngiotensin-converting enzyme</w:t>
            </w:r>
          </w:p>
        </w:tc>
      </w:tr>
      <w:tr w:rsidR="009A6848" w:rsidRPr="009A6848" w14:paraId="3906754F" w14:textId="77777777" w:rsidTr="009E3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none" w:sz="0" w:space="0" w:color="auto"/>
            </w:tcBorders>
            <w:noWrap/>
            <w:hideMark/>
          </w:tcPr>
          <w:p w14:paraId="1D401757" w14:textId="77777777" w:rsidR="009A6848" w:rsidRPr="009A6848" w:rsidRDefault="009A6848" w:rsidP="009A684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ChE</w:t>
            </w:r>
          </w:p>
        </w:tc>
        <w:tc>
          <w:tcPr>
            <w:tcW w:w="7330" w:type="dxa"/>
            <w:noWrap/>
            <w:hideMark/>
          </w:tcPr>
          <w:p w14:paraId="3ECC2724" w14:textId="77777777" w:rsidR="009A6848" w:rsidRPr="009A6848" w:rsidRDefault="009A6848" w:rsidP="009A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cetylcholinesterase</w:t>
            </w:r>
          </w:p>
        </w:tc>
      </w:tr>
      <w:tr w:rsidR="009A6848" w:rsidRPr="009A6848" w14:paraId="3C0D8403" w14:textId="77777777" w:rsidTr="009E397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none" w:sz="0" w:space="0" w:color="auto"/>
            </w:tcBorders>
            <w:noWrap/>
            <w:hideMark/>
          </w:tcPr>
          <w:p w14:paraId="47CF1A63" w14:textId="77777777" w:rsidR="009A6848" w:rsidRPr="009A6848" w:rsidRDefault="009A6848" w:rsidP="009A684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cK</w:t>
            </w:r>
          </w:p>
        </w:tc>
        <w:tc>
          <w:tcPr>
            <w:tcW w:w="7330" w:type="dxa"/>
            <w:noWrap/>
            <w:hideMark/>
          </w:tcPr>
          <w:p w14:paraId="6F3414C4" w14:textId="77777777" w:rsidR="009A6848" w:rsidRPr="009A6848" w:rsidRDefault="009A6848" w:rsidP="009A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ceylated</w:t>
            </w:r>
            <w:proofErr w:type="spellEnd"/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lysine</w:t>
            </w:r>
          </w:p>
        </w:tc>
      </w:tr>
      <w:tr w:rsidR="009A6848" w:rsidRPr="009A6848" w14:paraId="52EB67AC" w14:textId="77777777" w:rsidTr="009E3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none" w:sz="0" w:space="0" w:color="auto"/>
            </w:tcBorders>
            <w:noWrap/>
            <w:hideMark/>
          </w:tcPr>
          <w:p w14:paraId="6D8E34A3" w14:textId="77777777" w:rsidR="009A6848" w:rsidRPr="009A6848" w:rsidRDefault="009A6848" w:rsidP="009A684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EP</w:t>
            </w:r>
          </w:p>
        </w:tc>
        <w:tc>
          <w:tcPr>
            <w:tcW w:w="7330" w:type="dxa"/>
            <w:noWrap/>
            <w:hideMark/>
          </w:tcPr>
          <w:p w14:paraId="03865159" w14:textId="77777777" w:rsidR="009A6848" w:rsidRPr="009A6848" w:rsidRDefault="009A6848" w:rsidP="009A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sparagine endopeptidase</w:t>
            </w:r>
          </w:p>
        </w:tc>
      </w:tr>
      <w:tr w:rsidR="009A6848" w:rsidRPr="009A6848" w14:paraId="6FFDFCAF" w14:textId="77777777" w:rsidTr="009E397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none" w:sz="0" w:space="0" w:color="auto"/>
            </w:tcBorders>
            <w:noWrap/>
            <w:hideMark/>
          </w:tcPr>
          <w:p w14:paraId="2BF50EFF" w14:textId="77777777" w:rsidR="009A6848" w:rsidRPr="009A6848" w:rsidRDefault="009A6848" w:rsidP="009A684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LK</w:t>
            </w:r>
          </w:p>
        </w:tc>
        <w:tc>
          <w:tcPr>
            <w:tcW w:w="7330" w:type="dxa"/>
            <w:noWrap/>
            <w:hideMark/>
          </w:tcPr>
          <w:p w14:paraId="734D1A7C" w14:textId="77777777" w:rsidR="009A6848" w:rsidRPr="009A6848" w:rsidRDefault="009A6848" w:rsidP="009A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naplastic lymphoma kinase</w:t>
            </w:r>
          </w:p>
        </w:tc>
      </w:tr>
      <w:tr w:rsidR="009A6848" w:rsidRPr="009A6848" w14:paraId="24881335" w14:textId="77777777" w:rsidTr="009E3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none" w:sz="0" w:space="0" w:color="auto"/>
            </w:tcBorders>
            <w:noWrap/>
            <w:hideMark/>
          </w:tcPr>
          <w:p w14:paraId="7DD3A627" w14:textId="77777777" w:rsidR="009A6848" w:rsidRPr="009A6848" w:rsidRDefault="009A6848" w:rsidP="009A684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MPK</w:t>
            </w:r>
          </w:p>
        </w:tc>
        <w:tc>
          <w:tcPr>
            <w:tcW w:w="7330" w:type="dxa"/>
            <w:noWrap/>
            <w:hideMark/>
          </w:tcPr>
          <w:p w14:paraId="3B9A2B9E" w14:textId="77777777" w:rsidR="009A6848" w:rsidRPr="009A6848" w:rsidRDefault="009A6848" w:rsidP="009A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MP-activated protein kinase</w:t>
            </w:r>
          </w:p>
        </w:tc>
      </w:tr>
      <w:tr w:rsidR="009A6848" w:rsidRPr="009A6848" w14:paraId="05450F4B" w14:textId="77777777" w:rsidTr="009E397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none" w:sz="0" w:space="0" w:color="auto"/>
            </w:tcBorders>
            <w:noWrap/>
            <w:hideMark/>
          </w:tcPr>
          <w:p w14:paraId="1355A4AF" w14:textId="77777777" w:rsidR="009A6848" w:rsidRPr="009A6848" w:rsidRDefault="009A6848" w:rsidP="009A684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PPsα</w:t>
            </w:r>
          </w:p>
        </w:tc>
        <w:tc>
          <w:tcPr>
            <w:tcW w:w="7330" w:type="dxa"/>
            <w:noWrap/>
            <w:hideMark/>
          </w:tcPr>
          <w:p w14:paraId="579B8B8A" w14:textId="77777777" w:rsidR="009A6848" w:rsidRPr="009A6848" w:rsidRDefault="009A6848" w:rsidP="009A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PP ectodomain cleaved by α-secretase</w:t>
            </w:r>
          </w:p>
        </w:tc>
      </w:tr>
      <w:tr w:rsidR="009A6848" w:rsidRPr="009A6848" w14:paraId="374AACF9" w14:textId="77777777" w:rsidTr="009E3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none" w:sz="0" w:space="0" w:color="auto"/>
            </w:tcBorders>
            <w:noWrap/>
            <w:hideMark/>
          </w:tcPr>
          <w:p w14:paraId="456861C6" w14:textId="77777777" w:rsidR="009A6848" w:rsidRPr="009A6848" w:rsidRDefault="009A6848" w:rsidP="009A684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SK1</w:t>
            </w:r>
          </w:p>
        </w:tc>
        <w:tc>
          <w:tcPr>
            <w:tcW w:w="7330" w:type="dxa"/>
            <w:noWrap/>
            <w:hideMark/>
          </w:tcPr>
          <w:p w14:paraId="507BC53E" w14:textId="77777777" w:rsidR="009A6848" w:rsidRPr="009A6848" w:rsidRDefault="009A6848" w:rsidP="009A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poptosis signal-regulating kinase 1</w:t>
            </w:r>
          </w:p>
        </w:tc>
      </w:tr>
      <w:tr w:rsidR="009A6848" w:rsidRPr="009A6848" w14:paraId="2E9757B5" w14:textId="77777777" w:rsidTr="009E397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none" w:sz="0" w:space="0" w:color="auto"/>
            </w:tcBorders>
            <w:noWrap/>
            <w:hideMark/>
          </w:tcPr>
          <w:p w14:paraId="46DA90F1" w14:textId="77777777" w:rsidR="009A6848" w:rsidRPr="009A6848" w:rsidRDefault="009A6848" w:rsidP="009A684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SO</w:t>
            </w:r>
          </w:p>
        </w:tc>
        <w:tc>
          <w:tcPr>
            <w:tcW w:w="7330" w:type="dxa"/>
            <w:noWrap/>
            <w:hideMark/>
          </w:tcPr>
          <w:p w14:paraId="49F74824" w14:textId="77777777" w:rsidR="009A6848" w:rsidRPr="009A6848" w:rsidRDefault="009A6848" w:rsidP="009A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ntisense oligonucleotide</w:t>
            </w:r>
          </w:p>
        </w:tc>
      </w:tr>
      <w:tr w:rsidR="009A6848" w:rsidRPr="009A6848" w14:paraId="41B73D07" w14:textId="77777777" w:rsidTr="009E3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none" w:sz="0" w:space="0" w:color="auto"/>
            </w:tcBorders>
            <w:noWrap/>
            <w:hideMark/>
          </w:tcPr>
          <w:p w14:paraId="7F0C914B" w14:textId="77777777" w:rsidR="009A6848" w:rsidRPr="009A6848" w:rsidRDefault="009A6848" w:rsidP="009A684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V</w:t>
            </w:r>
          </w:p>
        </w:tc>
        <w:tc>
          <w:tcPr>
            <w:tcW w:w="7330" w:type="dxa"/>
            <w:noWrap/>
            <w:hideMark/>
          </w:tcPr>
          <w:p w14:paraId="202EE295" w14:textId="77777777" w:rsidR="009A6848" w:rsidRPr="009A6848" w:rsidRDefault="009A6848" w:rsidP="009A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denovirus</w:t>
            </w:r>
          </w:p>
        </w:tc>
      </w:tr>
      <w:tr w:rsidR="009A6848" w:rsidRPr="009A6848" w14:paraId="5EDDA5D7" w14:textId="77777777" w:rsidTr="009E397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none" w:sz="0" w:space="0" w:color="auto"/>
            </w:tcBorders>
            <w:noWrap/>
            <w:hideMark/>
          </w:tcPr>
          <w:p w14:paraId="2DAD19A6" w14:textId="77777777" w:rsidR="009A6848" w:rsidRPr="009A6848" w:rsidRDefault="009A6848" w:rsidP="009A684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ACE1</w:t>
            </w:r>
          </w:p>
        </w:tc>
        <w:tc>
          <w:tcPr>
            <w:tcW w:w="7330" w:type="dxa"/>
            <w:noWrap/>
            <w:hideMark/>
          </w:tcPr>
          <w:p w14:paraId="64BDC28E" w14:textId="77777777" w:rsidR="009A6848" w:rsidRPr="009A6848" w:rsidRDefault="009A6848" w:rsidP="009A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β-site APP cleaving enzyme 1</w:t>
            </w:r>
          </w:p>
        </w:tc>
      </w:tr>
      <w:tr w:rsidR="009A6848" w:rsidRPr="009A6848" w14:paraId="5334F8EA" w14:textId="77777777" w:rsidTr="009E3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none" w:sz="0" w:space="0" w:color="auto"/>
            </w:tcBorders>
            <w:noWrap/>
            <w:hideMark/>
          </w:tcPr>
          <w:p w14:paraId="7830044A" w14:textId="77777777" w:rsidR="009A6848" w:rsidRPr="009A6848" w:rsidRDefault="009A6848" w:rsidP="009A684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DNF</w:t>
            </w:r>
          </w:p>
        </w:tc>
        <w:tc>
          <w:tcPr>
            <w:tcW w:w="7330" w:type="dxa"/>
            <w:noWrap/>
            <w:hideMark/>
          </w:tcPr>
          <w:p w14:paraId="65218D42" w14:textId="77777777" w:rsidR="009A6848" w:rsidRPr="009A6848" w:rsidRDefault="009A6848" w:rsidP="009A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rain-derived neurotrophic factor</w:t>
            </w:r>
          </w:p>
        </w:tc>
      </w:tr>
      <w:tr w:rsidR="009A6848" w:rsidRPr="009A6848" w14:paraId="6DA51B5B" w14:textId="77777777" w:rsidTr="009E397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none" w:sz="0" w:space="0" w:color="auto"/>
            </w:tcBorders>
            <w:noWrap/>
            <w:hideMark/>
          </w:tcPr>
          <w:p w14:paraId="323DFDFA" w14:textId="77777777" w:rsidR="009A6848" w:rsidRPr="009A6848" w:rsidRDefault="009A6848" w:rsidP="009A684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in1</w:t>
            </w:r>
          </w:p>
        </w:tc>
        <w:tc>
          <w:tcPr>
            <w:tcW w:w="7330" w:type="dxa"/>
            <w:noWrap/>
            <w:hideMark/>
          </w:tcPr>
          <w:p w14:paraId="0F4538EA" w14:textId="77777777" w:rsidR="009A6848" w:rsidRPr="009A6848" w:rsidRDefault="009A6848" w:rsidP="009A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ridging integrator 1</w:t>
            </w:r>
          </w:p>
        </w:tc>
      </w:tr>
      <w:tr w:rsidR="009A6848" w:rsidRPr="009A6848" w14:paraId="1165D6EE" w14:textId="77777777" w:rsidTr="009E3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none" w:sz="0" w:space="0" w:color="auto"/>
            </w:tcBorders>
            <w:noWrap/>
            <w:hideMark/>
          </w:tcPr>
          <w:p w14:paraId="721774A8" w14:textId="77777777" w:rsidR="009A6848" w:rsidRPr="009A6848" w:rsidRDefault="009A6848" w:rsidP="009A684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</w:t>
            </w:r>
          </w:p>
        </w:tc>
        <w:tc>
          <w:tcPr>
            <w:tcW w:w="7330" w:type="dxa"/>
            <w:noWrap/>
            <w:hideMark/>
          </w:tcPr>
          <w:p w14:paraId="08E341F4" w14:textId="77777777" w:rsidR="009A6848" w:rsidRPr="009A6848" w:rsidRDefault="009A6848" w:rsidP="009A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lcium</w:t>
            </w:r>
          </w:p>
        </w:tc>
      </w:tr>
      <w:tr w:rsidR="009A6848" w:rsidRPr="009A6848" w14:paraId="7839759B" w14:textId="77777777" w:rsidTr="009E397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none" w:sz="0" w:space="0" w:color="auto"/>
            </w:tcBorders>
            <w:noWrap/>
            <w:hideMark/>
          </w:tcPr>
          <w:p w14:paraId="0AF31F2A" w14:textId="77777777" w:rsidR="009A6848" w:rsidRPr="009A6848" w:rsidRDefault="009A6848" w:rsidP="009A684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BP</w:t>
            </w:r>
          </w:p>
        </w:tc>
        <w:tc>
          <w:tcPr>
            <w:tcW w:w="7330" w:type="dxa"/>
            <w:noWrap/>
            <w:hideMark/>
          </w:tcPr>
          <w:p w14:paraId="2BFF324D" w14:textId="77777777" w:rsidR="009A6848" w:rsidRPr="009A6848" w:rsidRDefault="009A6848" w:rsidP="009A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REB-binding protein</w:t>
            </w:r>
          </w:p>
        </w:tc>
      </w:tr>
      <w:tr w:rsidR="009A6848" w:rsidRPr="009A6848" w14:paraId="1F412F0B" w14:textId="77777777" w:rsidTr="009E3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none" w:sz="0" w:space="0" w:color="auto"/>
            </w:tcBorders>
            <w:noWrap/>
            <w:hideMark/>
          </w:tcPr>
          <w:p w14:paraId="4F61C002" w14:textId="77777777" w:rsidR="009A6848" w:rsidRPr="009A6848" w:rsidRDefault="009A6848" w:rsidP="009A684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Q10</w:t>
            </w:r>
          </w:p>
        </w:tc>
        <w:tc>
          <w:tcPr>
            <w:tcW w:w="7330" w:type="dxa"/>
            <w:noWrap/>
            <w:hideMark/>
          </w:tcPr>
          <w:p w14:paraId="740FDA93" w14:textId="77777777" w:rsidR="009A6848" w:rsidRPr="009A6848" w:rsidRDefault="009A6848" w:rsidP="009A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enzyme Q10</w:t>
            </w:r>
          </w:p>
        </w:tc>
      </w:tr>
      <w:tr w:rsidR="009A6848" w:rsidRPr="009A6848" w14:paraId="552D4709" w14:textId="77777777" w:rsidTr="009E397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none" w:sz="0" w:space="0" w:color="auto"/>
            </w:tcBorders>
            <w:noWrap/>
            <w:hideMark/>
          </w:tcPr>
          <w:p w14:paraId="22B67338" w14:textId="77777777" w:rsidR="009A6848" w:rsidRPr="009A6848" w:rsidRDefault="009A6848" w:rsidP="009A684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X</w:t>
            </w:r>
          </w:p>
        </w:tc>
        <w:tc>
          <w:tcPr>
            <w:tcW w:w="7330" w:type="dxa"/>
            <w:noWrap/>
            <w:hideMark/>
          </w:tcPr>
          <w:p w14:paraId="4C6EE3FD" w14:textId="77777777" w:rsidR="009A6848" w:rsidRPr="009A6848" w:rsidRDefault="009A6848" w:rsidP="009A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yclooxygenase</w:t>
            </w:r>
          </w:p>
        </w:tc>
      </w:tr>
      <w:tr w:rsidR="009A6848" w:rsidRPr="009A6848" w14:paraId="5F18C29A" w14:textId="77777777" w:rsidTr="009E3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none" w:sz="0" w:space="0" w:color="auto"/>
            </w:tcBorders>
            <w:noWrap/>
            <w:hideMark/>
          </w:tcPr>
          <w:p w14:paraId="450B1436" w14:textId="77777777" w:rsidR="009A6848" w:rsidRPr="009A6848" w:rsidRDefault="009A6848" w:rsidP="009A684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rry</w:t>
            </w:r>
          </w:p>
        </w:tc>
        <w:tc>
          <w:tcPr>
            <w:tcW w:w="7330" w:type="dxa"/>
            <w:noWrap/>
            <w:hideMark/>
          </w:tcPr>
          <w:p w14:paraId="551343B1" w14:textId="77777777" w:rsidR="009A6848" w:rsidRPr="009A6848" w:rsidRDefault="009A6848" w:rsidP="009A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mplement component (3b/4b) receptor 1-related protein Y</w:t>
            </w:r>
          </w:p>
        </w:tc>
      </w:tr>
      <w:tr w:rsidR="009A6848" w:rsidRPr="009A6848" w14:paraId="1C04DE54" w14:textId="77777777" w:rsidTr="009E397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none" w:sz="0" w:space="0" w:color="auto"/>
            </w:tcBorders>
            <w:noWrap/>
            <w:hideMark/>
          </w:tcPr>
          <w:p w14:paraId="53EE7DF6" w14:textId="77777777" w:rsidR="009A6848" w:rsidRPr="009A6848" w:rsidRDefault="009A6848" w:rsidP="009A684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SF1R</w:t>
            </w:r>
          </w:p>
        </w:tc>
        <w:tc>
          <w:tcPr>
            <w:tcW w:w="7330" w:type="dxa"/>
            <w:noWrap/>
            <w:hideMark/>
          </w:tcPr>
          <w:p w14:paraId="7F633568" w14:textId="77777777" w:rsidR="009A6848" w:rsidRPr="009A6848" w:rsidRDefault="009A6848" w:rsidP="009A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lony-stimulating factor 1 receptor</w:t>
            </w:r>
          </w:p>
        </w:tc>
      </w:tr>
      <w:tr w:rsidR="009A6848" w:rsidRPr="009A6848" w14:paraId="5D6B6C49" w14:textId="77777777" w:rsidTr="009E3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none" w:sz="0" w:space="0" w:color="auto"/>
            </w:tcBorders>
            <w:noWrap/>
            <w:hideMark/>
          </w:tcPr>
          <w:p w14:paraId="01D206A0" w14:textId="77777777" w:rsidR="009A6848" w:rsidRPr="009A6848" w:rsidRDefault="009A6848" w:rsidP="009A684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SPG</w:t>
            </w:r>
          </w:p>
        </w:tc>
        <w:tc>
          <w:tcPr>
            <w:tcW w:w="7330" w:type="dxa"/>
            <w:noWrap/>
            <w:hideMark/>
          </w:tcPr>
          <w:p w14:paraId="7154CDE3" w14:textId="77777777" w:rsidR="009A6848" w:rsidRPr="009A6848" w:rsidRDefault="009A6848" w:rsidP="009A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hondroitin sulfate proteoglycan</w:t>
            </w:r>
          </w:p>
        </w:tc>
      </w:tr>
      <w:tr w:rsidR="009A6848" w:rsidRPr="009A6848" w14:paraId="7CAD9554" w14:textId="77777777" w:rsidTr="009E397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none" w:sz="0" w:space="0" w:color="auto"/>
            </w:tcBorders>
            <w:noWrap/>
            <w:hideMark/>
          </w:tcPr>
          <w:p w14:paraId="7D260FCC" w14:textId="77777777" w:rsidR="009A6848" w:rsidRPr="009A6848" w:rsidRDefault="009A6848" w:rsidP="009A684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u/Zn</w:t>
            </w:r>
          </w:p>
        </w:tc>
        <w:tc>
          <w:tcPr>
            <w:tcW w:w="7330" w:type="dxa"/>
            <w:noWrap/>
            <w:hideMark/>
          </w:tcPr>
          <w:p w14:paraId="3838F8CD" w14:textId="77777777" w:rsidR="009A6848" w:rsidRPr="009A6848" w:rsidRDefault="009A6848" w:rsidP="009A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pper/zinc</w:t>
            </w:r>
          </w:p>
        </w:tc>
      </w:tr>
      <w:tr w:rsidR="009A6848" w:rsidRPr="009A6848" w14:paraId="77185663" w14:textId="77777777" w:rsidTr="009E3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none" w:sz="0" w:space="0" w:color="auto"/>
            </w:tcBorders>
            <w:noWrap/>
            <w:hideMark/>
          </w:tcPr>
          <w:p w14:paraId="2A46B4F2" w14:textId="77777777" w:rsidR="009A6848" w:rsidRPr="009A6848" w:rsidRDefault="009A6848" w:rsidP="009A684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YP46A1</w:t>
            </w:r>
          </w:p>
        </w:tc>
        <w:tc>
          <w:tcPr>
            <w:tcW w:w="7330" w:type="dxa"/>
            <w:noWrap/>
            <w:hideMark/>
          </w:tcPr>
          <w:p w14:paraId="7598844C" w14:textId="77777777" w:rsidR="009A6848" w:rsidRPr="009A6848" w:rsidRDefault="009A6848" w:rsidP="009A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ytochrome P450, subfamily 46 (cholesterol 24-hydroxylase)</w:t>
            </w:r>
          </w:p>
        </w:tc>
      </w:tr>
      <w:tr w:rsidR="009A6848" w:rsidRPr="009A6848" w14:paraId="100A5EC2" w14:textId="77777777" w:rsidTr="009E397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none" w:sz="0" w:space="0" w:color="auto"/>
            </w:tcBorders>
            <w:noWrap/>
            <w:hideMark/>
          </w:tcPr>
          <w:p w14:paraId="7BB6FAB0" w14:textId="77777777" w:rsidR="009A6848" w:rsidRPr="009A6848" w:rsidRDefault="009A6848" w:rsidP="009A684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l-NBP</w:t>
            </w:r>
          </w:p>
        </w:tc>
        <w:tc>
          <w:tcPr>
            <w:tcW w:w="7330" w:type="dxa"/>
            <w:noWrap/>
            <w:hideMark/>
          </w:tcPr>
          <w:p w14:paraId="35BC3357" w14:textId="77777777" w:rsidR="009A6848" w:rsidRPr="009A6848" w:rsidRDefault="009A6848" w:rsidP="009A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l-3-n-Butylphthalide</w:t>
            </w:r>
          </w:p>
        </w:tc>
      </w:tr>
      <w:tr w:rsidR="009A6848" w:rsidRPr="009A6848" w14:paraId="5AFF8045" w14:textId="77777777" w:rsidTr="009E3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none" w:sz="0" w:space="0" w:color="auto"/>
            </w:tcBorders>
            <w:noWrap/>
            <w:hideMark/>
          </w:tcPr>
          <w:p w14:paraId="78E1FD42" w14:textId="77777777" w:rsidR="009A6848" w:rsidRPr="009A6848" w:rsidRDefault="009A6848" w:rsidP="009A684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AAT2</w:t>
            </w:r>
          </w:p>
        </w:tc>
        <w:tc>
          <w:tcPr>
            <w:tcW w:w="7330" w:type="dxa"/>
            <w:noWrap/>
            <w:hideMark/>
          </w:tcPr>
          <w:p w14:paraId="10BDC371" w14:textId="77777777" w:rsidR="009A6848" w:rsidRPr="009A6848" w:rsidRDefault="009A6848" w:rsidP="009A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xcitatory amino acid transporter 2</w:t>
            </w:r>
          </w:p>
        </w:tc>
      </w:tr>
      <w:tr w:rsidR="009A6848" w:rsidRPr="009A6848" w14:paraId="5B35457C" w14:textId="77777777" w:rsidTr="009E397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none" w:sz="0" w:space="0" w:color="auto"/>
            </w:tcBorders>
            <w:noWrap/>
            <w:hideMark/>
          </w:tcPr>
          <w:p w14:paraId="16E8B614" w14:textId="77777777" w:rsidR="009A6848" w:rsidRPr="009A6848" w:rsidRDefault="009A6848" w:rsidP="009A684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GFR</w:t>
            </w:r>
          </w:p>
        </w:tc>
        <w:tc>
          <w:tcPr>
            <w:tcW w:w="7330" w:type="dxa"/>
            <w:noWrap/>
            <w:hideMark/>
          </w:tcPr>
          <w:p w14:paraId="789DDD07" w14:textId="77777777" w:rsidR="009A6848" w:rsidRPr="009A6848" w:rsidRDefault="009A6848" w:rsidP="009A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pidermal growth factor receptor</w:t>
            </w:r>
          </w:p>
        </w:tc>
      </w:tr>
      <w:tr w:rsidR="009A6848" w:rsidRPr="009A6848" w14:paraId="1DF22455" w14:textId="77777777" w:rsidTr="009E3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none" w:sz="0" w:space="0" w:color="auto"/>
            </w:tcBorders>
            <w:noWrap/>
            <w:hideMark/>
          </w:tcPr>
          <w:p w14:paraId="25B78E20" w14:textId="77777777" w:rsidR="009A6848" w:rsidRPr="009A6848" w:rsidRDefault="009A6848" w:rsidP="009A684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HMT</w:t>
            </w:r>
          </w:p>
        </w:tc>
        <w:tc>
          <w:tcPr>
            <w:tcW w:w="7330" w:type="dxa"/>
            <w:noWrap/>
            <w:hideMark/>
          </w:tcPr>
          <w:p w14:paraId="0DD42091" w14:textId="77777777" w:rsidR="009A6848" w:rsidRPr="009A6848" w:rsidRDefault="009A6848" w:rsidP="009A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uchromatic histone-lysine N-methyltransferase</w:t>
            </w:r>
          </w:p>
        </w:tc>
      </w:tr>
      <w:tr w:rsidR="009A6848" w:rsidRPr="009A6848" w14:paraId="5557B674" w14:textId="77777777" w:rsidTr="009E397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none" w:sz="0" w:space="0" w:color="auto"/>
            </w:tcBorders>
            <w:noWrap/>
            <w:hideMark/>
          </w:tcPr>
          <w:p w14:paraId="6D68998F" w14:textId="77777777" w:rsidR="009A6848" w:rsidRPr="009A6848" w:rsidRDefault="009A6848" w:rsidP="009A684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RFR</w:t>
            </w:r>
          </w:p>
        </w:tc>
        <w:tc>
          <w:tcPr>
            <w:tcW w:w="7330" w:type="dxa"/>
            <w:noWrap/>
            <w:hideMark/>
          </w:tcPr>
          <w:p w14:paraId="60D7E421" w14:textId="77777777" w:rsidR="009A6848" w:rsidRPr="009A6848" w:rsidRDefault="009A6848" w:rsidP="009A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Eagle Research Formulation of </w:t>
            </w:r>
            <w:proofErr w:type="spellStart"/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yanodex</w:t>
            </w:r>
            <w:proofErr w:type="spellEnd"/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 w:rsidR="009A6848" w:rsidRPr="009A6848" w14:paraId="058397FB" w14:textId="77777777" w:rsidTr="009E3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none" w:sz="0" w:space="0" w:color="auto"/>
            </w:tcBorders>
            <w:noWrap/>
            <w:hideMark/>
          </w:tcPr>
          <w:p w14:paraId="20FF72A2" w14:textId="77777777" w:rsidR="009A6848" w:rsidRPr="009A6848" w:rsidRDefault="009A6848" w:rsidP="009A684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AAH</w:t>
            </w:r>
          </w:p>
        </w:tc>
        <w:tc>
          <w:tcPr>
            <w:tcW w:w="7330" w:type="dxa"/>
            <w:noWrap/>
            <w:hideMark/>
          </w:tcPr>
          <w:p w14:paraId="02DD7950" w14:textId="77777777" w:rsidR="009A6848" w:rsidRPr="009A6848" w:rsidRDefault="009A6848" w:rsidP="009A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atty acid amide hydrolase</w:t>
            </w:r>
          </w:p>
        </w:tc>
      </w:tr>
      <w:tr w:rsidR="009A6848" w:rsidRPr="009A6848" w14:paraId="624EDCE2" w14:textId="77777777" w:rsidTr="009E397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none" w:sz="0" w:space="0" w:color="auto"/>
            </w:tcBorders>
            <w:noWrap/>
            <w:hideMark/>
          </w:tcPr>
          <w:p w14:paraId="246A2838" w14:textId="77777777" w:rsidR="009A6848" w:rsidRPr="009A6848" w:rsidRDefault="009A6848" w:rsidP="009A684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ABAaR</w:t>
            </w:r>
          </w:p>
        </w:tc>
        <w:tc>
          <w:tcPr>
            <w:tcW w:w="7330" w:type="dxa"/>
            <w:noWrap/>
            <w:hideMark/>
          </w:tcPr>
          <w:p w14:paraId="1795A104" w14:textId="77777777" w:rsidR="009A6848" w:rsidRPr="009A6848" w:rsidRDefault="009A6848" w:rsidP="009A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γ-Aminobutyric acid type A receptor</w:t>
            </w:r>
          </w:p>
        </w:tc>
      </w:tr>
      <w:tr w:rsidR="009A6848" w:rsidRPr="009A6848" w14:paraId="290E608D" w14:textId="77777777" w:rsidTr="009E3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none" w:sz="0" w:space="0" w:color="auto"/>
            </w:tcBorders>
            <w:noWrap/>
            <w:hideMark/>
          </w:tcPr>
          <w:p w14:paraId="067CC06B" w14:textId="77777777" w:rsidR="009A6848" w:rsidRPr="009A6848" w:rsidRDefault="009A6848" w:rsidP="009A684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AIM</w:t>
            </w:r>
          </w:p>
        </w:tc>
        <w:tc>
          <w:tcPr>
            <w:tcW w:w="7330" w:type="dxa"/>
            <w:noWrap/>
            <w:hideMark/>
          </w:tcPr>
          <w:p w14:paraId="7AEE7513" w14:textId="77777777" w:rsidR="009A6848" w:rsidRPr="009A6848" w:rsidRDefault="009A6848" w:rsidP="009A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eneral amyloid interaction motif</w:t>
            </w:r>
          </w:p>
        </w:tc>
      </w:tr>
      <w:tr w:rsidR="009A6848" w:rsidRPr="009A6848" w14:paraId="6C047174" w14:textId="77777777" w:rsidTr="009E397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none" w:sz="0" w:space="0" w:color="auto"/>
            </w:tcBorders>
            <w:noWrap/>
            <w:hideMark/>
          </w:tcPr>
          <w:p w14:paraId="279AC46F" w14:textId="77777777" w:rsidR="009A6848" w:rsidRPr="009A6848" w:rsidRDefault="009A6848" w:rsidP="009A684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FAP</w:t>
            </w:r>
          </w:p>
        </w:tc>
        <w:tc>
          <w:tcPr>
            <w:tcW w:w="7330" w:type="dxa"/>
            <w:noWrap/>
            <w:hideMark/>
          </w:tcPr>
          <w:p w14:paraId="776EAD8A" w14:textId="77777777" w:rsidR="009A6848" w:rsidRPr="009A6848" w:rsidRDefault="009A6848" w:rsidP="009A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lial fibrillary acidic protein</w:t>
            </w:r>
          </w:p>
        </w:tc>
      </w:tr>
      <w:tr w:rsidR="009A6848" w:rsidRPr="009A6848" w14:paraId="3B1EDED6" w14:textId="77777777" w:rsidTr="009E3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none" w:sz="0" w:space="0" w:color="auto"/>
            </w:tcBorders>
            <w:noWrap/>
            <w:hideMark/>
          </w:tcPr>
          <w:p w14:paraId="018165C2" w14:textId="77777777" w:rsidR="009A6848" w:rsidRPr="009A6848" w:rsidRDefault="009A6848" w:rsidP="009A684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SK3</w:t>
            </w:r>
          </w:p>
        </w:tc>
        <w:tc>
          <w:tcPr>
            <w:tcW w:w="7330" w:type="dxa"/>
            <w:noWrap/>
            <w:hideMark/>
          </w:tcPr>
          <w:p w14:paraId="5C296545" w14:textId="77777777" w:rsidR="009A6848" w:rsidRPr="009A6848" w:rsidRDefault="009A6848" w:rsidP="009A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lycogen synthase kinase 3</w:t>
            </w:r>
          </w:p>
        </w:tc>
      </w:tr>
      <w:tr w:rsidR="009A6848" w:rsidRPr="009A6848" w14:paraId="11595618" w14:textId="77777777" w:rsidTr="009E397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none" w:sz="0" w:space="0" w:color="auto"/>
            </w:tcBorders>
            <w:noWrap/>
            <w:hideMark/>
          </w:tcPr>
          <w:p w14:paraId="2A5783B9" w14:textId="77777777" w:rsidR="009A6848" w:rsidRPr="009A6848" w:rsidRDefault="009A6848" w:rsidP="009A684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</w:t>
            </w:r>
          </w:p>
        </w:tc>
        <w:tc>
          <w:tcPr>
            <w:tcW w:w="7330" w:type="dxa"/>
            <w:noWrap/>
            <w:hideMark/>
          </w:tcPr>
          <w:p w14:paraId="7A650AB9" w14:textId="77777777" w:rsidR="009A6848" w:rsidRPr="009A6848" w:rsidRDefault="009A6848" w:rsidP="009A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uman</w:t>
            </w:r>
          </w:p>
        </w:tc>
      </w:tr>
      <w:tr w:rsidR="009A6848" w:rsidRPr="009A6848" w14:paraId="55B6CE41" w14:textId="77777777" w:rsidTr="009E3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none" w:sz="0" w:space="0" w:color="auto"/>
            </w:tcBorders>
            <w:noWrap/>
            <w:hideMark/>
          </w:tcPr>
          <w:p w14:paraId="2B488600" w14:textId="77777777" w:rsidR="009A6848" w:rsidRPr="009A6848" w:rsidRDefault="009A6848" w:rsidP="009A684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AT</w:t>
            </w:r>
          </w:p>
        </w:tc>
        <w:tc>
          <w:tcPr>
            <w:tcW w:w="7330" w:type="dxa"/>
            <w:noWrap/>
            <w:hideMark/>
          </w:tcPr>
          <w:p w14:paraId="18497915" w14:textId="77777777" w:rsidR="009A6848" w:rsidRPr="009A6848" w:rsidRDefault="009A6848" w:rsidP="009A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istone acetyltransferase</w:t>
            </w:r>
          </w:p>
        </w:tc>
      </w:tr>
      <w:tr w:rsidR="009A6848" w:rsidRPr="009A6848" w14:paraId="7E9DFA88" w14:textId="77777777" w:rsidTr="009E397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none" w:sz="0" w:space="0" w:color="auto"/>
            </w:tcBorders>
            <w:noWrap/>
            <w:hideMark/>
          </w:tcPr>
          <w:p w14:paraId="61137338" w14:textId="77777777" w:rsidR="009A6848" w:rsidRPr="009A6848" w:rsidRDefault="009A6848" w:rsidP="009A684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DAC</w:t>
            </w:r>
          </w:p>
        </w:tc>
        <w:tc>
          <w:tcPr>
            <w:tcW w:w="7330" w:type="dxa"/>
            <w:noWrap/>
            <w:hideMark/>
          </w:tcPr>
          <w:p w14:paraId="423822DB" w14:textId="77777777" w:rsidR="009A6848" w:rsidRPr="009A6848" w:rsidRDefault="009A6848" w:rsidP="009A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istone deacetylase</w:t>
            </w:r>
          </w:p>
        </w:tc>
      </w:tr>
      <w:tr w:rsidR="009A6848" w:rsidRPr="009A6848" w14:paraId="20567910" w14:textId="77777777" w:rsidTr="009E3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none" w:sz="0" w:space="0" w:color="auto"/>
            </w:tcBorders>
            <w:noWrap/>
            <w:hideMark/>
          </w:tcPr>
          <w:p w14:paraId="0DA11E7B" w14:textId="77777777" w:rsidR="009A6848" w:rsidRPr="009A6848" w:rsidRDefault="009A6848" w:rsidP="009A684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ER2</w:t>
            </w:r>
          </w:p>
        </w:tc>
        <w:tc>
          <w:tcPr>
            <w:tcW w:w="7330" w:type="dxa"/>
            <w:noWrap/>
            <w:hideMark/>
          </w:tcPr>
          <w:p w14:paraId="791B1DE3" w14:textId="77777777" w:rsidR="009A6848" w:rsidRPr="009A6848" w:rsidRDefault="009A6848" w:rsidP="009A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human epidermal growth factor receptor 2 </w:t>
            </w:r>
          </w:p>
        </w:tc>
      </w:tr>
      <w:tr w:rsidR="009A6848" w:rsidRPr="009A6848" w14:paraId="5382702E" w14:textId="77777777" w:rsidTr="009E397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none" w:sz="0" w:space="0" w:color="auto"/>
            </w:tcBorders>
            <w:noWrap/>
            <w:hideMark/>
          </w:tcPr>
          <w:p w14:paraId="306F2E5C" w14:textId="77777777" w:rsidR="009A6848" w:rsidRPr="009A6848" w:rsidRDefault="009A6848" w:rsidP="009A684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MGB1</w:t>
            </w:r>
          </w:p>
        </w:tc>
        <w:tc>
          <w:tcPr>
            <w:tcW w:w="7330" w:type="dxa"/>
            <w:noWrap/>
            <w:hideMark/>
          </w:tcPr>
          <w:p w14:paraId="34524734" w14:textId="77777777" w:rsidR="009A6848" w:rsidRPr="009A6848" w:rsidRDefault="009A6848" w:rsidP="009A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igh mobility group box 1</w:t>
            </w:r>
          </w:p>
        </w:tc>
      </w:tr>
      <w:tr w:rsidR="009A6848" w:rsidRPr="009A6848" w14:paraId="4DEE6378" w14:textId="77777777" w:rsidTr="009E3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none" w:sz="0" w:space="0" w:color="auto"/>
            </w:tcBorders>
            <w:noWrap/>
            <w:hideMark/>
          </w:tcPr>
          <w:p w14:paraId="4E1669D4" w14:textId="77777777" w:rsidR="009A6848" w:rsidRPr="009A6848" w:rsidRDefault="009A6848" w:rsidP="009A684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MTM</w:t>
            </w:r>
          </w:p>
        </w:tc>
        <w:tc>
          <w:tcPr>
            <w:tcW w:w="7330" w:type="dxa"/>
            <w:noWrap/>
            <w:hideMark/>
          </w:tcPr>
          <w:p w14:paraId="4CE6D10B" w14:textId="77777777" w:rsidR="009A6848" w:rsidRPr="009A6848" w:rsidRDefault="009A6848" w:rsidP="009A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ydromethylthionine</w:t>
            </w:r>
            <w:proofErr w:type="spellEnd"/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mesylate</w:t>
            </w:r>
          </w:p>
        </w:tc>
      </w:tr>
      <w:tr w:rsidR="00165DAC" w:rsidRPr="009A6848" w14:paraId="40FB626F" w14:textId="77777777" w:rsidTr="009E397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none" w:sz="0" w:space="0" w:color="auto"/>
            </w:tcBorders>
            <w:noWrap/>
            <w:hideMark/>
          </w:tcPr>
          <w:p w14:paraId="4D6ACF94" w14:textId="49E11A21" w:rsidR="00165DAC" w:rsidRPr="009A6848" w:rsidRDefault="00165DAC" w:rsidP="009A684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rANXA1</w:t>
            </w:r>
          </w:p>
        </w:tc>
        <w:tc>
          <w:tcPr>
            <w:tcW w:w="7330" w:type="dxa"/>
            <w:noWrap/>
            <w:hideMark/>
          </w:tcPr>
          <w:p w14:paraId="15AA4A91" w14:textId="2F807F7D" w:rsidR="00165DAC" w:rsidRPr="009A6848" w:rsidRDefault="00165DAC" w:rsidP="009A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combinant human annexin A1</w:t>
            </w:r>
          </w:p>
        </w:tc>
      </w:tr>
      <w:tr w:rsidR="00165DAC" w:rsidRPr="009A6848" w14:paraId="7A95B5D5" w14:textId="77777777" w:rsidTr="009E3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none" w:sz="0" w:space="0" w:color="auto"/>
            </w:tcBorders>
            <w:noWrap/>
            <w:hideMark/>
          </w:tcPr>
          <w:p w14:paraId="06FC1A4A" w14:textId="0BF6133C" w:rsidR="00165DAC" w:rsidRPr="009A6848" w:rsidRDefault="00165DAC" w:rsidP="009A684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SP</w:t>
            </w:r>
          </w:p>
        </w:tc>
        <w:tc>
          <w:tcPr>
            <w:tcW w:w="7330" w:type="dxa"/>
            <w:noWrap/>
            <w:hideMark/>
          </w:tcPr>
          <w:p w14:paraId="108933D2" w14:textId="6632D5D8" w:rsidR="00165DAC" w:rsidRPr="009A6848" w:rsidRDefault="00165DAC" w:rsidP="009A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eat shock protein</w:t>
            </w:r>
          </w:p>
        </w:tc>
      </w:tr>
      <w:tr w:rsidR="00165DAC" w:rsidRPr="009A6848" w14:paraId="3D8A919D" w14:textId="77777777" w:rsidTr="009E397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none" w:sz="0" w:space="0" w:color="auto"/>
            </w:tcBorders>
            <w:noWrap/>
            <w:hideMark/>
          </w:tcPr>
          <w:p w14:paraId="5C6DB592" w14:textId="62592DDA" w:rsidR="00165DAC" w:rsidRPr="009A6848" w:rsidRDefault="00165DAC" w:rsidP="009A684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MTM</w:t>
            </w:r>
          </w:p>
        </w:tc>
        <w:tc>
          <w:tcPr>
            <w:tcW w:w="7330" w:type="dxa"/>
            <w:noWrap/>
            <w:hideMark/>
          </w:tcPr>
          <w:p w14:paraId="77DB925A" w14:textId="5E228A79" w:rsidR="00165DAC" w:rsidRPr="009A6848" w:rsidRDefault="00165DAC" w:rsidP="009A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ydromethylthionine</w:t>
            </w:r>
            <w:proofErr w:type="spellEnd"/>
          </w:p>
        </w:tc>
      </w:tr>
      <w:tr w:rsidR="00165DAC" w:rsidRPr="009A6848" w14:paraId="12785B17" w14:textId="77777777" w:rsidTr="009E3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none" w:sz="0" w:space="0" w:color="auto"/>
            </w:tcBorders>
            <w:noWrap/>
            <w:hideMark/>
          </w:tcPr>
          <w:p w14:paraId="080104BD" w14:textId="713B43E9" w:rsidR="00165DAC" w:rsidRPr="009A6848" w:rsidRDefault="00165DAC" w:rsidP="009A684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MTX</w:t>
            </w:r>
          </w:p>
        </w:tc>
        <w:tc>
          <w:tcPr>
            <w:tcW w:w="7330" w:type="dxa"/>
            <w:noWrap/>
            <w:hideMark/>
          </w:tcPr>
          <w:p w14:paraId="2A1F6BD4" w14:textId="3D8F30BC" w:rsidR="00165DAC" w:rsidRPr="009A6848" w:rsidRDefault="00165DAC" w:rsidP="009A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eucomethylthioninium</w:t>
            </w:r>
            <w:proofErr w:type="spellEnd"/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salts</w:t>
            </w:r>
          </w:p>
        </w:tc>
      </w:tr>
      <w:tr w:rsidR="00165DAC" w:rsidRPr="009A6848" w14:paraId="5A0A6ACB" w14:textId="77777777" w:rsidTr="009E397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none" w:sz="0" w:space="0" w:color="auto"/>
            </w:tcBorders>
            <w:noWrap/>
            <w:hideMark/>
          </w:tcPr>
          <w:p w14:paraId="2E4B483D" w14:textId="6A9D5B30" w:rsidR="00165DAC" w:rsidRPr="009A6848" w:rsidRDefault="00165DAC" w:rsidP="009A684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NA</w:t>
            </w:r>
          </w:p>
        </w:tc>
        <w:tc>
          <w:tcPr>
            <w:tcW w:w="7330" w:type="dxa"/>
            <w:noWrap/>
            <w:hideMark/>
          </w:tcPr>
          <w:p w14:paraId="191F1F8F" w14:textId="3551DE36" w:rsidR="00165DAC" w:rsidRPr="009A6848" w:rsidRDefault="00165DAC" w:rsidP="009A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ocked-nucleic-acid</w:t>
            </w:r>
          </w:p>
        </w:tc>
      </w:tr>
      <w:tr w:rsidR="00165DAC" w:rsidRPr="009A6848" w14:paraId="3103FAF7" w14:textId="77777777" w:rsidTr="009E3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none" w:sz="0" w:space="0" w:color="auto"/>
            </w:tcBorders>
            <w:noWrap/>
            <w:hideMark/>
          </w:tcPr>
          <w:p w14:paraId="5CAFD046" w14:textId="7C1227AA" w:rsidR="00165DAC" w:rsidRPr="009A6848" w:rsidRDefault="00165DAC" w:rsidP="009A684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PS</w:t>
            </w:r>
          </w:p>
        </w:tc>
        <w:tc>
          <w:tcPr>
            <w:tcW w:w="7330" w:type="dxa"/>
            <w:noWrap/>
            <w:hideMark/>
          </w:tcPr>
          <w:p w14:paraId="5FD60829" w14:textId="1A2FCBE4" w:rsidR="00165DAC" w:rsidRPr="009A6848" w:rsidRDefault="00165DAC" w:rsidP="009A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opolysaccharide</w:t>
            </w:r>
          </w:p>
        </w:tc>
      </w:tr>
      <w:tr w:rsidR="00165DAC" w:rsidRPr="009A6848" w14:paraId="4EF43405" w14:textId="77777777" w:rsidTr="009E397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none" w:sz="0" w:space="0" w:color="auto"/>
            </w:tcBorders>
            <w:noWrap/>
            <w:hideMark/>
          </w:tcPr>
          <w:p w14:paraId="00BFA90E" w14:textId="41D6B8B3" w:rsidR="00165DAC" w:rsidRPr="009A6848" w:rsidRDefault="00165DAC" w:rsidP="009A684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GL</w:t>
            </w:r>
          </w:p>
        </w:tc>
        <w:tc>
          <w:tcPr>
            <w:tcW w:w="7330" w:type="dxa"/>
            <w:noWrap/>
            <w:hideMark/>
          </w:tcPr>
          <w:p w14:paraId="53C530F6" w14:textId="5CB61D00" w:rsidR="00165DAC" w:rsidRPr="009A6848" w:rsidRDefault="00165DAC" w:rsidP="009A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noacylglycerol lipase</w:t>
            </w:r>
          </w:p>
        </w:tc>
      </w:tr>
      <w:tr w:rsidR="00165DAC" w:rsidRPr="009A6848" w14:paraId="08514395" w14:textId="77777777" w:rsidTr="009E3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none" w:sz="0" w:space="0" w:color="auto"/>
            </w:tcBorders>
            <w:noWrap/>
            <w:hideMark/>
          </w:tcPr>
          <w:p w14:paraId="097C8347" w14:textId="380388D2" w:rsidR="00165DAC" w:rsidRPr="009A6848" w:rsidRDefault="00165DAC" w:rsidP="009A684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MAPK</w:t>
            </w:r>
          </w:p>
        </w:tc>
        <w:tc>
          <w:tcPr>
            <w:tcW w:w="7330" w:type="dxa"/>
            <w:noWrap/>
            <w:hideMark/>
          </w:tcPr>
          <w:p w14:paraId="08C4FE02" w14:textId="1D8AE9E5" w:rsidR="00165DAC" w:rsidRPr="009A6848" w:rsidRDefault="00165DAC" w:rsidP="009A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togen-activated protein kinase</w:t>
            </w:r>
          </w:p>
        </w:tc>
      </w:tr>
      <w:tr w:rsidR="00165DAC" w:rsidRPr="009A6848" w14:paraId="58094385" w14:textId="77777777" w:rsidTr="009E397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none" w:sz="0" w:space="0" w:color="auto"/>
            </w:tcBorders>
            <w:noWrap/>
            <w:hideMark/>
          </w:tcPr>
          <w:p w14:paraId="309A6F17" w14:textId="0E250892" w:rsidR="00165DAC" w:rsidRPr="009A6848" w:rsidRDefault="00165DAC" w:rsidP="009A684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GluR</w:t>
            </w:r>
          </w:p>
        </w:tc>
        <w:tc>
          <w:tcPr>
            <w:tcW w:w="7330" w:type="dxa"/>
            <w:noWrap/>
            <w:hideMark/>
          </w:tcPr>
          <w:p w14:paraId="2FA49588" w14:textId="03A09A40" w:rsidR="00165DAC" w:rsidRPr="009A6848" w:rsidRDefault="00165DAC" w:rsidP="009A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abotropic glutamate receptor</w:t>
            </w:r>
          </w:p>
        </w:tc>
      </w:tr>
      <w:tr w:rsidR="00165DAC" w:rsidRPr="009A6848" w14:paraId="19FADDFF" w14:textId="77777777" w:rsidTr="009E3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none" w:sz="0" w:space="0" w:color="auto"/>
            </w:tcBorders>
            <w:noWrap/>
            <w:hideMark/>
          </w:tcPr>
          <w:p w14:paraId="7670193C" w14:textId="0F5C5C06" w:rsidR="00165DAC" w:rsidRPr="009A6848" w:rsidRDefault="00165DAC" w:rsidP="009A684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RNA</w:t>
            </w:r>
          </w:p>
        </w:tc>
        <w:tc>
          <w:tcPr>
            <w:tcW w:w="7330" w:type="dxa"/>
            <w:noWrap/>
            <w:hideMark/>
          </w:tcPr>
          <w:p w14:paraId="4584FD6B" w14:textId="5A6D2AF9" w:rsidR="00165DAC" w:rsidRPr="009A6848" w:rsidRDefault="00165DAC" w:rsidP="009A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croRNA</w:t>
            </w:r>
          </w:p>
        </w:tc>
      </w:tr>
      <w:tr w:rsidR="00165DAC" w:rsidRPr="009A6848" w14:paraId="5AF7D7A1" w14:textId="77777777" w:rsidTr="009E397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none" w:sz="0" w:space="0" w:color="auto"/>
            </w:tcBorders>
            <w:noWrap/>
            <w:hideMark/>
          </w:tcPr>
          <w:p w14:paraId="4823373C" w14:textId="5F089177" w:rsidR="00165DAC" w:rsidRPr="009A6848" w:rsidRDefault="00165DAC" w:rsidP="009A684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T</w:t>
            </w:r>
          </w:p>
        </w:tc>
        <w:tc>
          <w:tcPr>
            <w:tcW w:w="7330" w:type="dxa"/>
            <w:noWrap/>
            <w:hideMark/>
          </w:tcPr>
          <w:p w14:paraId="0A0ACA19" w14:textId="2631CAF8" w:rsidR="00165DAC" w:rsidRPr="009A6848" w:rsidRDefault="00165DAC" w:rsidP="009A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crotubule</w:t>
            </w:r>
          </w:p>
        </w:tc>
      </w:tr>
      <w:tr w:rsidR="00165DAC" w:rsidRPr="009A6848" w14:paraId="2829F2B5" w14:textId="77777777" w:rsidTr="009E3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none" w:sz="0" w:space="0" w:color="auto"/>
            </w:tcBorders>
            <w:noWrap/>
            <w:hideMark/>
          </w:tcPr>
          <w:p w14:paraId="71181E51" w14:textId="58925259" w:rsidR="00165DAC" w:rsidRPr="009A6848" w:rsidRDefault="00165DAC" w:rsidP="009A684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TC</w:t>
            </w:r>
          </w:p>
        </w:tc>
        <w:tc>
          <w:tcPr>
            <w:tcW w:w="7330" w:type="dxa"/>
            <w:noWrap/>
            <w:hideMark/>
          </w:tcPr>
          <w:p w14:paraId="454FF9AB" w14:textId="1742AEBA" w:rsidR="00165DAC" w:rsidRPr="009A6848" w:rsidRDefault="00165DAC" w:rsidP="009A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hylthioninium</w:t>
            </w:r>
            <w:proofErr w:type="spellEnd"/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chloride</w:t>
            </w:r>
          </w:p>
        </w:tc>
      </w:tr>
      <w:tr w:rsidR="00165DAC" w:rsidRPr="009A6848" w14:paraId="0358C09F" w14:textId="77777777" w:rsidTr="009E397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none" w:sz="0" w:space="0" w:color="auto"/>
            </w:tcBorders>
            <w:noWrap/>
            <w:hideMark/>
          </w:tcPr>
          <w:p w14:paraId="6C50DE92" w14:textId="4FD8DE3D" w:rsidR="00165DAC" w:rsidRPr="009A6848" w:rsidRDefault="00165DAC" w:rsidP="009A684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TOR</w:t>
            </w:r>
          </w:p>
        </w:tc>
        <w:tc>
          <w:tcPr>
            <w:tcW w:w="7330" w:type="dxa"/>
            <w:noWrap/>
            <w:hideMark/>
          </w:tcPr>
          <w:p w14:paraId="7577788D" w14:textId="23F8F08A" w:rsidR="00165DAC" w:rsidRPr="009A6848" w:rsidRDefault="00165DAC" w:rsidP="009A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mmalian target of rapamycin</w:t>
            </w:r>
          </w:p>
        </w:tc>
      </w:tr>
      <w:tr w:rsidR="00165DAC" w:rsidRPr="009A6848" w14:paraId="53818016" w14:textId="77777777" w:rsidTr="009E3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none" w:sz="0" w:space="0" w:color="auto"/>
            </w:tcBorders>
            <w:noWrap/>
            <w:hideMark/>
          </w:tcPr>
          <w:p w14:paraId="7EE24FED" w14:textId="02601E92" w:rsidR="00165DAC" w:rsidRPr="009A6848" w:rsidRDefault="00165DAC" w:rsidP="009A684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VA</w:t>
            </w:r>
          </w:p>
        </w:tc>
        <w:tc>
          <w:tcPr>
            <w:tcW w:w="7330" w:type="dxa"/>
            <w:noWrap/>
            <w:hideMark/>
          </w:tcPr>
          <w:p w14:paraId="4B2131D4" w14:textId="503FD4DE" w:rsidR="00165DAC" w:rsidRPr="009A6848" w:rsidRDefault="00165DAC" w:rsidP="009A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dified vaccinia virus Ankara</w:t>
            </w:r>
          </w:p>
        </w:tc>
      </w:tr>
      <w:tr w:rsidR="00165DAC" w:rsidRPr="009A6848" w14:paraId="37F505A0" w14:textId="77777777" w:rsidTr="009E397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none" w:sz="0" w:space="0" w:color="auto"/>
            </w:tcBorders>
            <w:noWrap/>
            <w:hideMark/>
          </w:tcPr>
          <w:p w14:paraId="2A1B9F50" w14:textId="1F215C2A" w:rsidR="00165DAC" w:rsidRPr="009A6848" w:rsidRDefault="00165DAC" w:rsidP="009A684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M</w:t>
            </w:r>
          </w:p>
        </w:tc>
        <w:tc>
          <w:tcPr>
            <w:tcW w:w="7330" w:type="dxa"/>
            <w:noWrap/>
            <w:hideMark/>
          </w:tcPr>
          <w:p w14:paraId="00BB994E" w14:textId="7BBD7EFD" w:rsidR="00165DAC" w:rsidRPr="009A6848" w:rsidRDefault="00165DAC" w:rsidP="009A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gative allosteric modulator</w:t>
            </w:r>
          </w:p>
        </w:tc>
      </w:tr>
      <w:tr w:rsidR="00165DAC" w:rsidRPr="009A6848" w14:paraId="5979F68C" w14:textId="77777777" w:rsidTr="009E3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none" w:sz="0" w:space="0" w:color="auto"/>
            </w:tcBorders>
            <w:noWrap/>
            <w:hideMark/>
          </w:tcPr>
          <w:p w14:paraId="4DE59F1F" w14:textId="18C714FB" w:rsidR="00165DAC" w:rsidRPr="009A6848" w:rsidRDefault="00165DAC" w:rsidP="009A684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LRP3</w:t>
            </w:r>
          </w:p>
        </w:tc>
        <w:tc>
          <w:tcPr>
            <w:tcW w:w="7330" w:type="dxa"/>
            <w:noWrap/>
            <w:hideMark/>
          </w:tcPr>
          <w:p w14:paraId="7D163EF3" w14:textId="4FAA7A31" w:rsidR="00165DAC" w:rsidRPr="009A6848" w:rsidRDefault="00165DAC" w:rsidP="009A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D-like receptor pyrin domain-containing protein 3</w:t>
            </w:r>
          </w:p>
        </w:tc>
      </w:tr>
      <w:tr w:rsidR="00165DAC" w:rsidRPr="009A6848" w14:paraId="5DF5666D" w14:textId="77777777" w:rsidTr="009E397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none" w:sz="0" w:space="0" w:color="auto"/>
            </w:tcBorders>
            <w:noWrap/>
            <w:hideMark/>
          </w:tcPr>
          <w:p w14:paraId="36F445E2" w14:textId="63533238" w:rsidR="00165DAC" w:rsidRPr="009A6848" w:rsidRDefault="00165DAC" w:rsidP="009A684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MDAR</w:t>
            </w:r>
          </w:p>
        </w:tc>
        <w:tc>
          <w:tcPr>
            <w:tcW w:w="7330" w:type="dxa"/>
            <w:noWrap/>
            <w:hideMark/>
          </w:tcPr>
          <w:p w14:paraId="5429AD97" w14:textId="4FABBFB4" w:rsidR="00165DAC" w:rsidRPr="009A6848" w:rsidRDefault="00165DAC" w:rsidP="009A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N-methyl-D-aspartate receptor </w:t>
            </w:r>
          </w:p>
        </w:tc>
      </w:tr>
      <w:tr w:rsidR="00165DAC" w:rsidRPr="009A6848" w14:paraId="619740C4" w14:textId="77777777" w:rsidTr="009E3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none" w:sz="0" w:space="0" w:color="auto"/>
            </w:tcBorders>
            <w:noWrap/>
            <w:hideMark/>
          </w:tcPr>
          <w:p w14:paraId="2A674502" w14:textId="3B93346D" w:rsidR="00165DAC" w:rsidRPr="009A6848" w:rsidRDefault="00165DAC" w:rsidP="009A684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MNAT</w:t>
            </w:r>
          </w:p>
        </w:tc>
        <w:tc>
          <w:tcPr>
            <w:tcW w:w="7330" w:type="dxa"/>
            <w:noWrap/>
            <w:hideMark/>
          </w:tcPr>
          <w:p w14:paraId="56CF164C" w14:textId="09F71DDF" w:rsidR="00165DAC" w:rsidRPr="009A6848" w:rsidRDefault="00165DAC" w:rsidP="009A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nicotinamide mononucleotide </w:t>
            </w:r>
            <w:proofErr w:type="spellStart"/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denylyltransferase</w:t>
            </w:r>
            <w:proofErr w:type="spellEnd"/>
          </w:p>
        </w:tc>
      </w:tr>
      <w:tr w:rsidR="00165DAC" w:rsidRPr="009A6848" w14:paraId="32867B3F" w14:textId="77777777" w:rsidTr="009E397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none" w:sz="0" w:space="0" w:color="auto"/>
            </w:tcBorders>
            <w:noWrap/>
            <w:hideMark/>
          </w:tcPr>
          <w:p w14:paraId="029C9345" w14:textId="3A449243" w:rsidR="00165DAC" w:rsidRPr="009A6848" w:rsidRDefault="00165DAC" w:rsidP="009A684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PC</w:t>
            </w:r>
          </w:p>
        </w:tc>
        <w:tc>
          <w:tcPr>
            <w:tcW w:w="7330" w:type="dxa"/>
            <w:noWrap/>
            <w:hideMark/>
          </w:tcPr>
          <w:p w14:paraId="4BCA7F67" w14:textId="26C0422B" w:rsidR="00165DAC" w:rsidRPr="009A6848" w:rsidRDefault="00165DAC" w:rsidP="009A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ural precursor cell</w:t>
            </w:r>
          </w:p>
        </w:tc>
      </w:tr>
      <w:tr w:rsidR="00165DAC" w:rsidRPr="009A6848" w14:paraId="7BD68DDF" w14:textId="77777777" w:rsidTr="009E3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none" w:sz="0" w:space="0" w:color="auto"/>
            </w:tcBorders>
            <w:noWrap/>
            <w:hideMark/>
          </w:tcPr>
          <w:p w14:paraId="6C32EEC9" w14:textId="67167263" w:rsidR="00165DAC" w:rsidRPr="009A6848" w:rsidRDefault="00165DAC" w:rsidP="009A684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RT</w:t>
            </w:r>
          </w:p>
        </w:tc>
        <w:tc>
          <w:tcPr>
            <w:tcW w:w="7330" w:type="dxa"/>
            <w:noWrap/>
            <w:hideMark/>
          </w:tcPr>
          <w:p w14:paraId="78FF791F" w14:textId="22903367" w:rsidR="00165DAC" w:rsidRPr="009A6848" w:rsidRDefault="00165DAC" w:rsidP="009A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ucleoside reverse transcriptase</w:t>
            </w:r>
          </w:p>
        </w:tc>
      </w:tr>
      <w:tr w:rsidR="00165DAC" w:rsidRPr="009A6848" w14:paraId="1254DFB3" w14:textId="77777777" w:rsidTr="009E397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none" w:sz="0" w:space="0" w:color="auto"/>
            </w:tcBorders>
            <w:noWrap/>
            <w:hideMark/>
          </w:tcPr>
          <w:p w14:paraId="710DAEB4" w14:textId="4CC78903" w:rsidR="00165DAC" w:rsidRPr="009A6848" w:rsidRDefault="00165DAC" w:rsidP="009A684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SC</w:t>
            </w:r>
          </w:p>
        </w:tc>
        <w:tc>
          <w:tcPr>
            <w:tcW w:w="7330" w:type="dxa"/>
            <w:noWrap/>
            <w:hideMark/>
          </w:tcPr>
          <w:p w14:paraId="34F4119F" w14:textId="36DAB79E" w:rsidR="00165DAC" w:rsidRPr="009A6848" w:rsidRDefault="00165DAC" w:rsidP="009A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ural stem cell</w:t>
            </w:r>
          </w:p>
        </w:tc>
      </w:tr>
      <w:tr w:rsidR="00165DAC" w:rsidRPr="009A6848" w14:paraId="41D11E65" w14:textId="77777777" w:rsidTr="009E3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none" w:sz="0" w:space="0" w:color="auto"/>
            </w:tcBorders>
            <w:noWrap/>
            <w:hideMark/>
          </w:tcPr>
          <w:p w14:paraId="5D168ED2" w14:textId="77566E89" w:rsidR="00165DAC" w:rsidRPr="009A6848" w:rsidRDefault="00165DAC" w:rsidP="009A684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SMase2</w:t>
            </w:r>
          </w:p>
        </w:tc>
        <w:tc>
          <w:tcPr>
            <w:tcW w:w="7330" w:type="dxa"/>
            <w:noWrap/>
            <w:hideMark/>
          </w:tcPr>
          <w:p w14:paraId="4572025A" w14:textId="03FE10E6" w:rsidR="00165DAC" w:rsidRPr="009A6848" w:rsidRDefault="00165DAC" w:rsidP="009A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utral sphingomyelinase 2</w:t>
            </w:r>
          </w:p>
        </w:tc>
      </w:tr>
      <w:tr w:rsidR="00165DAC" w:rsidRPr="009A6848" w14:paraId="633E8BC9" w14:textId="77777777" w:rsidTr="009E397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none" w:sz="0" w:space="0" w:color="auto"/>
            </w:tcBorders>
            <w:noWrap/>
            <w:hideMark/>
          </w:tcPr>
          <w:p w14:paraId="0E87F185" w14:textId="1F44DA6F" w:rsidR="00165DAC" w:rsidRPr="009A6848" w:rsidRDefault="00165DAC" w:rsidP="009A684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-GlcNAcase</w:t>
            </w:r>
          </w:p>
        </w:tc>
        <w:tc>
          <w:tcPr>
            <w:tcW w:w="7330" w:type="dxa"/>
            <w:noWrap/>
            <w:hideMark/>
          </w:tcPr>
          <w:p w14:paraId="10493337" w14:textId="5B5DC802" w:rsidR="00165DAC" w:rsidRPr="009A6848" w:rsidRDefault="00165DAC" w:rsidP="009A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-Linked N-acetylglucosamine hydrolase</w:t>
            </w:r>
          </w:p>
        </w:tc>
      </w:tr>
      <w:tr w:rsidR="00165DAC" w:rsidRPr="009A6848" w14:paraId="2BD8D247" w14:textId="77777777" w:rsidTr="009E3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none" w:sz="0" w:space="0" w:color="auto"/>
            </w:tcBorders>
            <w:noWrap/>
            <w:hideMark/>
          </w:tcPr>
          <w:p w14:paraId="718590CF" w14:textId="16B4615F" w:rsidR="00165DAC" w:rsidRPr="009A6848" w:rsidRDefault="00165DAC" w:rsidP="009A684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2RX7</w:t>
            </w:r>
          </w:p>
        </w:tc>
        <w:tc>
          <w:tcPr>
            <w:tcW w:w="7330" w:type="dxa"/>
            <w:noWrap/>
            <w:hideMark/>
          </w:tcPr>
          <w:p w14:paraId="2C113988" w14:textId="551F7023" w:rsidR="00165DAC" w:rsidRPr="009A6848" w:rsidRDefault="00165DAC" w:rsidP="009A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2X purinoceptor 7</w:t>
            </w:r>
          </w:p>
        </w:tc>
      </w:tr>
      <w:tr w:rsidR="00165DAC" w:rsidRPr="009A6848" w14:paraId="7DCAD3B8" w14:textId="77777777" w:rsidTr="009E397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none" w:sz="0" w:space="0" w:color="auto"/>
            </w:tcBorders>
            <w:noWrap/>
            <w:hideMark/>
          </w:tcPr>
          <w:p w14:paraId="3807A64A" w14:textId="3CEE5263" w:rsidR="00165DAC" w:rsidRPr="009A6848" w:rsidRDefault="00165DAC" w:rsidP="009A684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75NTR</w:t>
            </w:r>
          </w:p>
        </w:tc>
        <w:tc>
          <w:tcPr>
            <w:tcW w:w="7330" w:type="dxa"/>
            <w:noWrap/>
            <w:hideMark/>
          </w:tcPr>
          <w:p w14:paraId="18833D13" w14:textId="05C31DB2" w:rsidR="00165DAC" w:rsidRPr="009A6848" w:rsidRDefault="00165DAC" w:rsidP="009A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p75 </w:t>
            </w:r>
            <w:proofErr w:type="spellStart"/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urotrophin</w:t>
            </w:r>
            <w:proofErr w:type="spellEnd"/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receptor</w:t>
            </w:r>
          </w:p>
        </w:tc>
      </w:tr>
      <w:tr w:rsidR="00165DAC" w:rsidRPr="009A6848" w14:paraId="6B87507C" w14:textId="77777777" w:rsidTr="009E3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none" w:sz="0" w:space="0" w:color="auto"/>
            </w:tcBorders>
            <w:noWrap/>
            <w:hideMark/>
          </w:tcPr>
          <w:p w14:paraId="69294788" w14:textId="06AAF6B6" w:rsidR="00165DAC" w:rsidRPr="009A6848" w:rsidRDefault="00165DAC" w:rsidP="009A684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AC1R</w:t>
            </w:r>
          </w:p>
        </w:tc>
        <w:tc>
          <w:tcPr>
            <w:tcW w:w="7330" w:type="dxa"/>
            <w:noWrap/>
            <w:hideMark/>
          </w:tcPr>
          <w:p w14:paraId="6FAA18D3" w14:textId="64502136" w:rsidR="00165DAC" w:rsidRPr="009A6848" w:rsidRDefault="00165DAC" w:rsidP="009A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ituitary</w:t>
            </w:r>
            <w:proofErr w:type="gramEnd"/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adenylate cyclase–activating polypeptide type 1 receptor</w:t>
            </w:r>
          </w:p>
        </w:tc>
      </w:tr>
      <w:tr w:rsidR="00165DAC" w:rsidRPr="009A6848" w14:paraId="6DDA4483" w14:textId="77777777" w:rsidTr="009E397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none" w:sz="0" w:space="0" w:color="auto"/>
            </w:tcBorders>
            <w:noWrap/>
            <w:hideMark/>
          </w:tcPr>
          <w:p w14:paraId="41278C39" w14:textId="18146CB0" w:rsidR="00165DAC" w:rsidRPr="009A6848" w:rsidRDefault="00165DAC" w:rsidP="009A684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alm11-PrRP31</w:t>
            </w:r>
          </w:p>
        </w:tc>
        <w:tc>
          <w:tcPr>
            <w:tcW w:w="7330" w:type="dxa"/>
            <w:noWrap/>
            <w:hideMark/>
          </w:tcPr>
          <w:p w14:paraId="253B4532" w14:textId="5569A13B" w:rsidR="00165DAC" w:rsidRPr="009A6848" w:rsidRDefault="00165DAC" w:rsidP="009A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nalog of prolactin releasing peptide 31, palmitoylated in position 11</w:t>
            </w:r>
          </w:p>
        </w:tc>
      </w:tr>
      <w:tr w:rsidR="00165DAC" w:rsidRPr="009A6848" w14:paraId="6F235DBE" w14:textId="77777777" w:rsidTr="009E3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none" w:sz="0" w:space="0" w:color="auto"/>
            </w:tcBorders>
            <w:noWrap/>
            <w:hideMark/>
          </w:tcPr>
          <w:p w14:paraId="69833C04" w14:textId="555001FF" w:rsidR="00165DAC" w:rsidRPr="009A6848" w:rsidRDefault="00165DAC" w:rsidP="009A684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AM</w:t>
            </w:r>
          </w:p>
        </w:tc>
        <w:tc>
          <w:tcPr>
            <w:tcW w:w="7330" w:type="dxa"/>
            <w:noWrap/>
            <w:hideMark/>
          </w:tcPr>
          <w:p w14:paraId="6AA24AFB" w14:textId="5EF557D5" w:rsidR="00165DAC" w:rsidRPr="009A6848" w:rsidRDefault="00165DAC" w:rsidP="009A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sitive allosteric modulator</w:t>
            </w:r>
          </w:p>
        </w:tc>
      </w:tr>
      <w:tr w:rsidR="00165DAC" w:rsidRPr="009A6848" w14:paraId="1727455D" w14:textId="77777777" w:rsidTr="009E397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none" w:sz="0" w:space="0" w:color="auto"/>
            </w:tcBorders>
            <w:noWrap/>
            <w:hideMark/>
          </w:tcPr>
          <w:p w14:paraId="3AD024B4" w14:textId="3AEB7991" w:rsidR="00165DAC" w:rsidRPr="009A6848" w:rsidRDefault="00165DAC" w:rsidP="009A684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D-1</w:t>
            </w:r>
          </w:p>
        </w:tc>
        <w:tc>
          <w:tcPr>
            <w:tcW w:w="7330" w:type="dxa"/>
            <w:noWrap/>
            <w:hideMark/>
          </w:tcPr>
          <w:p w14:paraId="5E1CEFC5" w14:textId="772AC94D" w:rsidR="00165DAC" w:rsidRPr="009A6848" w:rsidRDefault="00165DAC" w:rsidP="009A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ogrammed cell death receptor 1</w:t>
            </w:r>
          </w:p>
        </w:tc>
      </w:tr>
      <w:tr w:rsidR="00165DAC" w:rsidRPr="009A6848" w14:paraId="1775BAEF" w14:textId="77777777" w:rsidTr="009E3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none" w:sz="0" w:space="0" w:color="auto"/>
            </w:tcBorders>
            <w:noWrap/>
            <w:hideMark/>
          </w:tcPr>
          <w:p w14:paraId="589CD0BC" w14:textId="323AA857" w:rsidR="00165DAC" w:rsidRPr="009A6848" w:rsidRDefault="00165DAC" w:rsidP="009A684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D-L1 Ab</w:t>
            </w:r>
          </w:p>
        </w:tc>
        <w:tc>
          <w:tcPr>
            <w:tcW w:w="7330" w:type="dxa"/>
            <w:noWrap/>
            <w:hideMark/>
          </w:tcPr>
          <w:p w14:paraId="13008EDF" w14:textId="61EB5EF9" w:rsidR="00165DAC" w:rsidRPr="009A6848" w:rsidRDefault="00165DAC" w:rsidP="009A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ogrammed cell death receptor ligand</w:t>
            </w:r>
          </w:p>
        </w:tc>
      </w:tr>
      <w:tr w:rsidR="00165DAC" w:rsidRPr="009A6848" w14:paraId="7B255B7A" w14:textId="77777777" w:rsidTr="009E397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none" w:sz="0" w:space="0" w:color="auto"/>
            </w:tcBorders>
            <w:noWrap/>
            <w:hideMark/>
          </w:tcPr>
          <w:p w14:paraId="1A9125F6" w14:textId="37361FFB" w:rsidR="00165DAC" w:rsidRPr="009A6848" w:rsidRDefault="00165DAC" w:rsidP="009A684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DE</w:t>
            </w:r>
          </w:p>
        </w:tc>
        <w:tc>
          <w:tcPr>
            <w:tcW w:w="7330" w:type="dxa"/>
            <w:noWrap/>
            <w:hideMark/>
          </w:tcPr>
          <w:p w14:paraId="4D6A1E9D" w14:textId="670A0565" w:rsidR="00165DAC" w:rsidRPr="009A6848" w:rsidRDefault="00165DAC" w:rsidP="009A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hosphodiesterase</w:t>
            </w:r>
          </w:p>
        </w:tc>
      </w:tr>
      <w:tr w:rsidR="00165DAC" w:rsidRPr="009A6848" w14:paraId="52E3A59B" w14:textId="77777777" w:rsidTr="009E3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none" w:sz="0" w:space="0" w:color="auto"/>
            </w:tcBorders>
            <w:noWrap/>
            <w:hideMark/>
          </w:tcPr>
          <w:p w14:paraId="63334D7B" w14:textId="2841D288" w:rsidR="00165DAC" w:rsidRPr="009A6848" w:rsidRDefault="00165DAC" w:rsidP="009A684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ERK</w:t>
            </w:r>
          </w:p>
        </w:tc>
        <w:tc>
          <w:tcPr>
            <w:tcW w:w="7330" w:type="dxa"/>
            <w:noWrap/>
            <w:hideMark/>
          </w:tcPr>
          <w:p w14:paraId="423052C2" w14:textId="41F3E97D" w:rsidR="00165DAC" w:rsidRPr="009A6848" w:rsidRDefault="00165DAC" w:rsidP="009A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NA</w:t>
            </w:r>
            <w:r w:rsidRPr="009A6848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‐</w:t>
            </w: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ke endoplasmic reticulum kinase</w:t>
            </w:r>
          </w:p>
        </w:tc>
      </w:tr>
      <w:tr w:rsidR="00165DAC" w:rsidRPr="009A6848" w14:paraId="0C5835F9" w14:textId="77777777" w:rsidTr="009E397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none" w:sz="0" w:space="0" w:color="auto"/>
            </w:tcBorders>
            <w:noWrap/>
            <w:hideMark/>
          </w:tcPr>
          <w:p w14:paraId="02550FF1" w14:textId="56F577AA" w:rsidR="00165DAC" w:rsidRPr="009A6848" w:rsidRDefault="00165DAC" w:rsidP="009A684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PARγ</w:t>
            </w:r>
          </w:p>
        </w:tc>
        <w:tc>
          <w:tcPr>
            <w:tcW w:w="7330" w:type="dxa"/>
            <w:noWrap/>
            <w:hideMark/>
          </w:tcPr>
          <w:p w14:paraId="145141DB" w14:textId="6FBE0359" w:rsidR="00165DAC" w:rsidRPr="009A6848" w:rsidRDefault="00165DAC" w:rsidP="009A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peroxisome proliferator-activated receptor-γ </w:t>
            </w:r>
          </w:p>
        </w:tc>
      </w:tr>
      <w:tr w:rsidR="00165DAC" w:rsidRPr="009A6848" w14:paraId="13A44026" w14:textId="77777777" w:rsidTr="009E3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none" w:sz="0" w:space="0" w:color="auto"/>
            </w:tcBorders>
            <w:noWrap/>
            <w:hideMark/>
          </w:tcPr>
          <w:p w14:paraId="2F1B398C" w14:textId="1C20667D" w:rsidR="00165DAC" w:rsidRPr="009A6848" w:rsidRDefault="00165DAC" w:rsidP="009A684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oNGF</w:t>
            </w:r>
          </w:p>
        </w:tc>
        <w:tc>
          <w:tcPr>
            <w:tcW w:w="7330" w:type="dxa"/>
            <w:noWrap/>
            <w:hideMark/>
          </w:tcPr>
          <w:p w14:paraId="427B6A27" w14:textId="3E57D7D9" w:rsidR="00165DAC" w:rsidRPr="009A6848" w:rsidRDefault="00165DAC" w:rsidP="009A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he precursor of nerve growth factor</w:t>
            </w:r>
          </w:p>
        </w:tc>
      </w:tr>
      <w:tr w:rsidR="00165DAC" w:rsidRPr="009A6848" w14:paraId="0CF4907E" w14:textId="77777777" w:rsidTr="009E397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none" w:sz="0" w:space="0" w:color="auto"/>
            </w:tcBorders>
            <w:noWrap/>
            <w:hideMark/>
          </w:tcPr>
          <w:p w14:paraId="1F3DAD73" w14:textId="6B7C7656" w:rsidR="00165DAC" w:rsidRPr="009A6848" w:rsidRDefault="00165DAC" w:rsidP="009A684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OTAC</w:t>
            </w:r>
          </w:p>
        </w:tc>
        <w:tc>
          <w:tcPr>
            <w:tcW w:w="7330" w:type="dxa"/>
            <w:noWrap/>
            <w:hideMark/>
          </w:tcPr>
          <w:p w14:paraId="1C33DEBC" w14:textId="1AD7BD91" w:rsidR="00165DAC" w:rsidRPr="009A6848" w:rsidRDefault="00165DAC" w:rsidP="009A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oteolysis targeting chimera</w:t>
            </w:r>
          </w:p>
        </w:tc>
      </w:tr>
      <w:tr w:rsidR="00165DAC" w:rsidRPr="009A6848" w14:paraId="01495578" w14:textId="77777777" w:rsidTr="009E3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none" w:sz="0" w:space="0" w:color="auto"/>
            </w:tcBorders>
            <w:noWrap/>
            <w:hideMark/>
          </w:tcPr>
          <w:p w14:paraId="1D57DC1C" w14:textId="70B25AE1" w:rsidR="00165DAC" w:rsidRPr="009A6848" w:rsidRDefault="00165DAC" w:rsidP="009A684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TPN1</w:t>
            </w:r>
          </w:p>
        </w:tc>
        <w:tc>
          <w:tcPr>
            <w:tcW w:w="7330" w:type="dxa"/>
            <w:noWrap/>
            <w:hideMark/>
          </w:tcPr>
          <w:p w14:paraId="4EA3E9B3" w14:textId="372D46FA" w:rsidR="00165DAC" w:rsidRPr="009A6848" w:rsidRDefault="00165DAC" w:rsidP="009A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otein tyrosine phosphatase non-receptor type 1</w:t>
            </w:r>
          </w:p>
        </w:tc>
      </w:tr>
      <w:tr w:rsidR="00165DAC" w:rsidRPr="009A6848" w14:paraId="24DA5A23" w14:textId="77777777" w:rsidTr="009E397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none" w:sz="0" w:space="0" w:color="auto"/>
            </w:tcBorders>
            <w:noWrap/>
            <w:hideMark/>
          </w:tcPr>
          <w:p w14:paraId="75607D1C" w14:textId="6B0627E7" w:rsidR="00165DAC" w:rsidRPr="009A6848" w:rsidRDefault="00165DAC" w:rsidP="009A684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7330" w:type="dxa"/>
            <w:noWrap/>
            <w:hideMark/>
          </w:tcPr>
          <w:p w14:paraId="11AC94EF" w14:textId="381E1FAF" w:rsidR="00165DAC" w:rsidRPr="009A6848" w:rsidRDefault="00165DAC" w:rsidP="009A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ceptor</w:t>
            </w:r>
          </w:p>
        </w:tc>
      </w:tr>
      <w:tr w:rsidR="00165DAC" w:rsidRPr="009A6848" w14:paraId="5B565D5C" w14:textId="77777777" w:rsidTr="009E3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none" w:sz="0" w:space="0" w:color="auto"/>
            </w:tcBorders>
            <w:noWrap/>
            <w:hideMark/>
          </w:tcPr>
          <w:p w14:paraId="67C0A4DD" w14:textId="33424B54" w:rsidR="00165DAC" w:rsidRPr="009A6848" w:rsidRDefault="00165DAC" w:rsidP="009A684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AGE</w:t>
            </w:r>
          </w:p>
        </w:tc>
        <w:tc>
          <w:tcPr>
            <w:tcW w:w="7330" w:type="dxa"/>
            <w:noWrap/>
            <w:hideMark/>
          </w:tcPr>
          <w:p w14:paraId="64819C4F" w14:textId="5B593649" w:rsidR="00165DAC" w:rsidRPr="009A6848" w:rsidRDefault="00165DAC" w:rsidP="009A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ceptor for advanced glycation end products</w:t>
            </w:r>
          </w:p>
        </w:tc>
      </w:tr>
      <w:tr w:rsidR="00165DAC" w:rsidRPr="009A6848" w14:paraId="792E4C86" w14:textId="77777777" w:rsidTr="009E397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none" w:sz="0" w:space="0" w:color="auto"/>
            </w:tcBorders>
            <w:noWrap/>
            <w:hideMark/>
          </w:tcPr>
          <w:p w14:paraId="1B488A62" w14:textId="5E6FF761" w:rsidR="00165DAC" w:rsidRPr="009A6848" w:rsidRDefault="00165DAC" w:rsidP="009A684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bbp7</w:t>
            </w:r>
          </w:p>
        </w:tc>
        <w:tc>
          <w:tcPr>
            <w:tcW w:w="7330" w:type="dxa"/>
            <w:noWrap/>
            <w:hideMark/>
          </w:tcPr>
          <w:p w14:paraId="48F1A406" w14:textId="20E109EF" w:rsidR="00165DAC" w:rsidRPr="009A6848" w:rsidRDefault="00165DAC" w:rsidP="009A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B Binding Protein 7, Chromatin Remodeling Factor</w:t>
            </w:r>
          </w:p>
        </w:tc>
      </w:tr>
      <w:tr w:rsidR="00165DAC" w:rsidRPr="009A6848" w14:paraId="1808736D" w14:textId="77777777" w:rsidTr="009E3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none" w:sz="0" w:space="0" w:color="auto"/>
            </w:tcBorders>
            <w:noWrap/>
            <w:hideMark/>
          </w:tcPr>
          <w:p w14:paraId="003AA26D" w14:textId="5E20788D" w:rsidR="00165DAC" w:rsidRPr="009A6848" w:rsidRDefault="00165DAC" w:rsidP="009A684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cFv</w:t>
            </w:r>
          </w:p>
        </w:tc>
        <w:tc>
          <w:tcPr>
            <w:tcW w:w="7330" w:type="dxa"/>
            <w:noWrap/>
            <w:hideMark/>
          </w:tcPr>
          <w:p w14:paraId="6475D8BB" w14:textId="6DB370F6" w:rsidR="00165DAC" w:rsidRPr="009A6848" w:rsidRDefault="00165DAC" w:rsidP="009A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gle chain variable fragment</w:t>
            </w:r>
          </w:p>
        </w:tc>
      </w:tr>
      <w:tr w:rsidR="00165DAC" w:rsidRPr="009A6848" w14:paraId="68EAA84B" w14:textId="77777777" w:rsidTr="009E397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none" w:sz="0" w:space="0" w:color="auto"/>
            </w:tcBorders>
            <w:noWrap/>
            <w:hideMark/>
          </w:tcPr>
          <w:p w14:paraId="1740D745" w14:textId="09E3E25D" w:rsidR="00165DAC" w:rsidRPr="009A6848" w:rsidRDefault="00165DAC" w:rsidP="009A684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RNA</w:t>
            </w:r>
          </w:p>
        </w:tc>
        <w:tc>
          <w:tcPr>
            <w:tcW w:w="7330" w:type="dxa"/>
            <w:noWrap/>
            <w:hideMark/>
          </w:tcPr>
          <w:p w14:paraId="2D8F2E29" w14:textId="0A9F43C7" w:rsidR="00165DAC" w:rsidRPr="009A6848" w:rsidRDefault="00165DAC" w:rsidP="009A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mall interfering RNA</w:t>
            </w:r>
          </w:p>
        </w:tc>
      </w:tr>
      <w:tr w:rsidR="00165DAC" w:rsidRPr="009A6848" w14:paraId="636DA19C" w14:textId="77777777" w:rsidTr="009E3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none" w:sz="0" w:space="0" w:color="auto"/>
            </w:tcBorders>
            <w:noWrap/>
            <w:hideMark/>
          </w:tcPr>
          <w:p w14:paraId="0D473771" w14:textId="340DCA05" w:rsidR="00165DAC" w:rsidRPr="009A6848" w:rsidRDefault="00165DAC" w:rsidP="009A684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myd3</w:t>
            </w:r>
          </w:p>
        </w:tc>
        <w:tc>
          <w:tcPr>
            <w:tcW w:w="7330" w:type="dxa"/>
            <w:noWrap/>
            <w:hideMark/>
          </w:tcPr>
          <w:p w14:paraId="002696A3" w14:textId="36FE8AFD" w:rsidR="00165DAC" w:rsidRPr="009A6848" w:rsidRDefault="00165DAC" w:rsidP="009A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T and MYND Domain Containing 3</w:t>
            </w:r>
          </w:p>
        </w:tc>
      </w:tr>
      <w:tr w:rsidR="00165DAC" w:rsidRPr="009A6848" w14:paraId="05F6BC23" w14:textId="77777777" w:rsidTr="009E397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none" w:sz="0" w:space="0" w:color="auto"/>
            </w:tcBorders>
            <w:noWrap/>
            <w:hideMark/>
          </w:tcPr>
          <w:p w14:paraId="7FDDD8ED" w14:textId="13BEFA24" w:rsidR="00165DAC" w:rsidRPr="009A6848" w:rsidRDefault="00165DAC" w:rsidP="009A684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SRI</w:t>
            </w:r>
          </w:p>
        </w:tc>
        <w:tc>
          <w:tcPr>
            <w:tcW w:w="7330" w:type="dxa"/>
            <w:noWrap/>
            <w:hideMark/>
          </w:tcPr>
          <w:p w14:paraId="7CD802F7" w14:textId="29D6CC93" w:rsidR="00165DAC" w:rsidRPr="009A6848" w:rsidRDefault="00165DAC" w:rsidP="009A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lective serotonin reuptake inhibitor</w:t>
            </w:r>
          </w:p>
        </w:tc>
      </w:tr>
      <w:tr w:rsidR="00165DAC" w:rsidRPr="009A6848" w14:paraId="177D8E4C" w14:textId="77777777" w:rsidTr="009E3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none" w:sz="0" w:space="0" w:color="auto"/>
            </w:tcBorders>
            <w:noWrap/>
            <w:hideMark/>
          </w:tcPr>
          <w:p w14:paraId="659C4EAC" w14:textId="41DDD993" w:rsidR="00165DAC" w:rsidRPr="009A6848" w:rsidRDefault="00165DAC" w:rsidP="009A684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TAT3</w:t>
            </w:r>
          </w:p>
        </w:tc>
        <w:tc>
          <w:tcPr>
            <w:tcW w:w="7330" w:type="dxa"/>
            <w:noWrap/>
            <w:hideMark/>
          </w:tcPr>
          <w:p w14:paraId="38831306" w14:textId="08A3BBB2" w:rsidR="00165DAC" w:rsidRPr="009A6848" w:rsidRDefault="00165DAC" w:rsidP="009A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gnal transducer and activator of transcription 3</w:t>
            </w:r>
          </w:p>
        </w:tc>
      </w:tr>
      <w:tr w:rsidR="00165DAC" w:rsidRPr="009A6848" w14:paraId="1ADD03CA" w14:textId="77777777" w:rsidTr="009E397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none" w:sz="0" w:space="0" w:color="auto"/>
            </w:tcBorders>
            <w:noWrap/>
            <w:hideMark/>
          </w:tcPr>
          <w:p w14:paraId="46C8A72A" w14:textId="7E28F629" w:rsidR="00165DAC" w:rsidRPr="009A6848" w:rsidRDefault="00165DAC" w:rsidP="009A684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YK</w:t>
            </w:r>
          </w:p>
        </w:tc>
        <w:tc>
          <w:tcPr>
            <w:tcW w:w="7330" w:type="dxa"/>
            <w:noWrap/>
            <w:hideMark/>
          </w:tcPr>
          <w:p w14:paraId="1AC1E0E2" w14:textId="2004D3EA" w:rsidR="00165DAC" w:rsidRPr="009A6848" w:rsidRDefault="00165DAC" w:rsidP="009A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leen tyrosine kinase</w:t>
            </w:r>
          </w:p>
        </w:tc>
      </w:tr>
      <w:tr w:rsidR="00165DAC" w:rsidRPr="009A6848" w14:paraId="27A5B4C4" w14:textId="77777777" w:rsidTr="009E3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none" w:sz="0" w:space="0" w:color="auto"/>
            </w:tcBorders>
            <w:noWrap/>
            <w:hideMark/>
          </w:tcPr>
          <w:p w14:paraId="2BE70D03" w14:textId="36BCFC35" w:rsidR="00165DAC" w:rsidRPr="009A6848" w:rsidRDefault="00165DAC" w:rsidP="009A684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FEB</w:t>
            </w:r>
          </w:p>
        </w:tc>
        <w:tc>
          <w:tcPr>
            <w:tcW w:w="7330" w:type="dxa"/>
            <w:noWrap/>
            <w:hideMark/>
          </w:tcPr>
          <w:p w14:paraId="59EB0182" w14:textId="0959A5FC" w:rsidR="00165DAC" w:rsidRPr="009A6848" w:rsidRDefault="00165DAC" w:rsidP="009A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ranscription factor EB</w:t>
            </w:r>
          </w:p>
        </w:tc>
      </w:tr>
      <w:tr w:rsidR="00165DAC" w:rsidRPr="009A6848" w14:paraId="1645453C" w14:textId="77777777" w:rsidTr="009E397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none" w:sz="0" w:space="0" w:color="auto"/>
            </w:tcBorders>
            <w:noWrap/>
            <w:hideMark/>
          </w:tcPr>
          <w:p w14:paraId="1B148332" w14:textId="1B96BBF9" w:rsidR="00165DAC" w:rsidRPr="009A6848" w:rsidRDefault="00165DAC" w:rsidP="009A684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fR</w:t>
            </w:r>
          </w:p>
        </w:tc>
        <w:tc>
          <w:tcPr>
            <w:tcW w:w="7330" w:type="dxa"/>
            <w:noWrap/>
            <w:hideMark/>
          </w:tcPr>
          <w:p w14:paraId="7CF9CD48" w14:textId="639C59CC" w:rsidR="00165DAC" w:rsidRPr="009A6848" w:rsidRDefault="00165DAC" w:rsidP="009A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ransferrin receptor</w:t>
            </w:r>
          </w:p>
        </w:tc>
      </w:tr>
      <w:tr w:rsidR="00165DAC" w:rsidRPr="009A6848" w14:paraId="096F4178" w14:textId="77777777" w:rsidTr="009E3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none" w:sz="0" w:space="0" w:color="auto"/>
            </w:tcBorders>
            <w:noWrap/>
            <w:hideMark/>
          </w:tcPr>
          <w:p w14:paraId="7A7DCEDB" w14:textId="7B5D8D37" w:rsidR="00165DAC" w:rsidRPr="009A6848" w:rsidRDefault="00165DAC" w:rsidP="009A684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fRMAb</w:t>
            </w:r>
          </w:p>
        </w:tc>
        <w:tc>
          <w:tcPr>
            <w:tcW w:w="7330" w:type="dxa"/>
            <w:noWrap/>
            <w:hideMark/>
          </w:tcPr>
          <w:p w14:paraId="4775B360" w14:textId="36532B40" w:rsidR="00165DAC" w:rsidRPr="009A6848" w:rsidRDefault="00165DAC" w:rsidP="009A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ransferrin receptor antibody</w:t>
            </w:r>
          </w:p>
        </w:tc>
      </w:tr>
      <w:tr w:rsidR="00165DAC" w:rsidRPr="009A6848" w14:paraId="73242017" w14:textId="77777777" w:rsidTr="009E397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none" w:sz="0" w:space="0" w:color="auto"/>
            </w:tcBorders>
            <w:noWrap/>
            <w:hideMark/>
          </w:tcPr>
          <w:p w14:paraId="0C2F5909" w14:textId="6845C854" w:rsidR="00165DAC" w:rsidRPr="009A6848" w:rsidRDefault="00165DAC" w:rsidP="009A684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IDMwt peptide</w:t>
            </w:r>
          </w:p>
        </w:tc>
        <w:tc>
          <w:tcPr>
            <w:tcW w:w="7330" w:type="dxa"/>
            <w:noWrap/>
            <w:hideMark/>
          </w:tcPr>
          <w:p w14:paraId="0F7769D7" w14:textId="5A525437" w:rsidR="00165DAC" w:rsidRPr="009A6848" w:rsidRDefault="00165DAC" w:rsidP="009A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T TLR2–interacting domain of MyD88</w:t>
            </w:r>
          </w:p>
        </w:tc>
      </w:tr>
      <w:tr w:rsidR="00165DAC" w:rsidRPr="009A6848" w14:paraId="145CB05B" w14:textId="77777777" w:rsidTr="009E3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none" w:sz="0" w:space="0" w:color="auto"/>
            </w:tcBorders>
            <w:noWrap/>
            <w:hideMark/>
          </w:tcPr>
          <w:p w14:paraId="4BEFFB08" w14:textId="7229B5FC" w:rsidR="00165DAC" w:rsidRPr="009A6848" w:rsidRDefault="00165DAC" w:rsidP="009A684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LR2</w:t>
            </w:r>
          </w:p>
        </w:tc>
        <w:tc>
          <w:tcPr>
            <w:tcW w:w="7330" w:type="dxa"/>
            <w:noWrap/>
            <w:hideMark/>
          </w:tcPr>
          <w:p w14:paraId="507E324E" w14:textId="7B268B5D" w:rsidR="00165DAC" w:rsidRPr="009A6848" w:rsidRDefault="00165DAC" w:rsidP="009A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oll-like receptor 2</w:t>
            </w:r>
          </w:p>
        </w:tc>
      </w:tr>
      <w:tr w:rsidR="00165DAC" w:rsidRPr="009A6848" w14:paraId="1DA2EE24" w14:textId="77777777" w:rsidTr="009E397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none" w:sz="0" w:space="0" w:color="auto"/>
            </w:tcBorders>
            <w:noWrap/>
            <w:hideMark/>
          </w:tcPr>
          <w:p w14:paraId="42E65A9E" w14:textId="4B977144" w:rsidR="00165DAC" w:rsidRPr="009A6848" w:rsidRDefault="00165DAC" w:rsidP="009A684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NAP</w:t>
            </w:r>
          </w:p>
        </w:tc>
        <w:tc>
          <w:tcPr>
            <w:tcW w:w="7330" w:type="dxa"/>
            <w:noWrap/>
            <w:hideMark/>
          </w:tcPr>
          <w:p w14:paraId="1A2F24C9" w14:textId="57144CDD" w:rsidR="00165DAC" w:rsidRPr="009A6848" w:rsidRDefault="00165DAC" w:rsidP="009A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issue-nonspecific alkaline phosphatase</w:t>
            </w:r>
          </w:p>
        </w:tc>
      </w:tr>
      <w:tr w:rsidR="00165DAC" w:rsidRPr="009A6848" w14:paraId="6D83E8C3" w14:textId="77777777" w:rsidTr="009E3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none" w:sz="0" w:space="0" w:color="auto"/>
            </w:tcBorders>
            <w:noWrap/>
            <w:hideMark/>
          </w:tcPr>
          <w:p w14:paraId="0E969A9F" w14:textId="5D557926" w:rsidR="00165DAC" w:rsidRPr="009A6848" w:rsidRDefault="00165DAC" w:rsidP="009A684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PC2</w:t>
            </w:r>
          </w:p>
        </w:tc>
        <w:tc>
          <w:tcPr>
            <w:tcW w:w="7330" w:type="dxa"/>
            <w:noWrap/>
            <w:hideMark/>
          </w:tcPr>
          <w:p w14:paraId="42B67A70" w14:textId="5C39DCFF" w:rsidR="00165DAC" w:rsidRPr="009A6848" w:rsidRDefault="00165DAC" w:rsidP="009A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wo-pore channel 2</w:t>
            </w:r>
          </w:p>
        </w:tc>
      </w:tr>
      <w:tr w:rsidR="00165DAC" w:rsidRPr="009A6848" w14:paraId="6A452A59" w14:textId="77777777" w:rsidTr="009E397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none" w:sz="0" w:space="0" w:color="auto"/>
            </w:tcBorders>
            <w:noWrap/>
            <w:hideMark/>
          </w:tcPr>
          <w:p w14:paraId="78856504" w14:textId="5AC80DBC" w:rsidR="00165DAC" w:rsidRPr="009A6848" w:rsidRDefault="00165DAC" w:rsidP="009A684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REM2</w:t>
            </w:r>
          </w:p>
        </w:tc>
        <w:tc>
          <w:tcPr>
            <w:tcW w:w="7330" w:type="dxa"/>
            <w:noWrap/>
            <w:hideMark/>
          </w:tcPr>
          <w:p w14:paraId="3081451D" w14:textId="3D06C230" w:rsidR="00165DAC" w:rsidRPr="009A6848" w:rsidRDefault="00165DAC" w:rsidP="009A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riggering receptor expressed on myeloid cells 2</w:t>
            </w:r>
          </w:p>
        </w:tc>
      </w:tr>
      <w:tr w:rsidR="00165DAC" w:rsidRPr="009A6848" w14:paraId="40B9E8D4" w14:textId="77777777" w:rsidTr="009E3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none" w:sz="0" w:space="0" w:color="auto"/>
            </w:tcBorders>
            <w:noWrap/>
            <w:hideMark/>
          </w:tcPr>
          <w:p w14:paraId="7A7676BD" w14:textId="0ED1FA41" w:rsidR="00165DAC" w:rsidRPr="009A6848" w:rsidRDefault="00165DAC" w:rsidP="009A684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LPs</w:t>
            </w:r>
          </w:p>
        </w:tc>
        <w:tc>
          <w:tcPr>
            <w:tcW w:w="7330" w:type="dxa"/>
            <w:noWrap/>
            <w:hideMark/>
          </w:tcPr>
          <w:p w14:paraId="2DB62BC5" w14:textId="77DC5EF6" w:rsidR="00165DAC" w:rsidRPr="009A6848" w:rsidRDefault="00165DAC" w:rsidP="009A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68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irus-like particles</w:t>
            </w:r>
          </w:p>
        </w:tc>
      </w:tr>
      <w:tr w:rsidR="00165DAC" w:rsidRPr="009A6848" w14:paraId="426E393C" w14:textId="77777777" w:rsidTr="003254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none" w:sz="0" w:space="0" w:color="auto"/>
            </w:tcBorders>
            <w:noWrap/>
          </w:tcPr>
          <w:p w14:paraId="3725D2B3" w14:textId="0AD5D23E" w:rsidR="00165DAC" w:rsidRPr="009A6848" w:rsidRDefault="00165DAC" w:rsidP="009A684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30" w:type="dxa"/>
            <w:noWrap/>
          </w:tcPr>
          <w:p w14:paraId="4110F405" w14:textId="7D99A82D" w:rsidR="00165DAC" w:rsidRPr="009A6848" w:rsidRDefault="00165DAC" w:rsidP="009A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154E2142" w14:textId="4C182A6D" w:rsidR="00C21098" w:rsidRPr="009E255C" w:rsidRDefault="00C21098" w:rsidP="004F021D">
      <w:pPr>
        <w:rPr>
          <w:rFonts w:ascii="Helvetica" w:hAnsi="Helvetica"/>
        </w:rPr>
      </w:pPr>
    </w:p>
    <w:sectPr w:rsidR="00C21098" w:rsidRPr="009E25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848"/>
    <w:rsid w:val="00040416"/>
    <w:rsid w:val="00066674"/>
    <w:rsid w:val="00095012"/>
    <w:rsid w:val="000A50AE"/>
    <w:rsid w:val="000B04C9"/>
    <w:rsid w:val="000D3D96"/>
    <w:rsid w:val="00106DF3"/>
    <w:rsid w:val="00123A31"/>
    <w:rsid w:val="00136469"/>
    <w:rsid w:val="00165DAC"/>
    <w:rsid w:val="001716CF"/>
    <w:rsid w:val="001A2C4C"/>
    <w:rsid w:val="001E007F"/>
    <w:rsid w:val="0021057B"/>
    <w:rsid w:val="00242ABB"/>
    <w:rsid w:val="00254600"/>
    <w:rsid w:val="002D285F"/>
    <w:rsid w:val="00302921"/>
    <w:rsid w:val="0031446E"/>
    <w:rsid w:val="0034208E"/>
    <w:rsid w:val="003B4AF7"/>
    <w:rsid w:val="003D50C1"/>
    <w:rsid w:val="003D6F8C"/>
    <w:rsid w:val="00452626"/>
    <w:rsid w:val="00457AC1"/>
    <w:rsid w:val="004630A6"/>
    <w:rsid w:val="00464ADC"/>
    <w:rsid w:val="004C7266"/>
    <w:rsid w:val="004E3036"/>
    <w:rsid w:val="004F021D"/>
    <w:rsid w:val="0053622D"/>
    <w:rsid w:val="005A0732"/>
    <w:rsid w:val="006158A8"/>
    <w:rsid w:val="00692508"/>
    <w:rsid w:val="006B019E"/>
    <w:rsid w:val="006B52B5"/>
    <w:rsid w:val="006F53AC"/>
    <w:rsid w:val="00730DC9"/>
    <w:rsid w:val="00777BDF"/>
    <w:rsid w:val="00784B16"/>
    <w:rsid w:val="00786202"/>
    <w:rsid w:val="007902B0"/>
    <w:rsid w:val="007A5810"/>
    <w:rsid w:val="007B3FE7"/>
    <w:rsid w:val="007C3703"/>
    <w:rsid w:val="00822732"/>
    <w:rsid w:val="00836C27"/>
    <w:rsid w:val="008859E3"/>
    <w:rsid w:val="00893D5C"/>
    <w:rsid w:val="00897A36"/>
    <w:rsid w:val="008B3A32"/>
    <w:rsid w:val="008B5289"/>
    <w:rsid w:val="008C514D"/>
    <w:rsid w:val="00915A8B"/>
    <w:rsid w:val="00921F42"/>
    <w:rsid w:val="009404B7"/>
    <w:rsid w:val="00957C90"/>
    <w:rsid w:val="00964D6F"/>
    <w:rsid w:val="00983E05"/>
    <w:rsid w:val="009A6848"/>
    <w:rsid w:val="009B25EB"/>
    <w:rsid w:val="009B3A33"/>
    <w:rsid w:val="009B5A2C"/>
    <w:rsid w:val="009C74FC"/>
    <w:rsid w:val="009D2143"/>
    <w:rsid w:val="009E255C"/>
    <w:rsid w:val="009E397E"/>
    <w:rsid w:val="00A418EF"/>
    <w:rsid w:val="00A93347"/>
    <w:rsid w:val="00AD0F98"/>
    <w:rsid w:val="00AF2418"/>
    <w:rsid w:val="00B009FD"/>
    <w:rsid w:val="00B03253"/>
    <w:rsid w:val="00B228B0"/>
    <w:rsid w:val="00B470F6"/>
    <w:rsid w:val="00B56A53"/>
    <w:rsid w:val="00BC7602"/>
    <w:rsid w:val="00BD2287"/>
    <w:rsid w:val="00BD6870"/>
    <w:rsid w:val="00BF6F3E"/>
    <w:rsid w:val="00C026A1"/>
    <w:rsid w:val="00C044DB"/>
    <w:rsid w:val="00C15AF1"/>
    <w:rsid w:val="00C21098"/>
    <w:rsid w:val="00C34C18"/>
    <w:rsid w:val="00C71B69"/>
    <w:rsid w:val="00C864F3"/>
    <w:rsid w:val="00CE5B80"/>
    <w:rsid w:val="00CF3D1A"/>
    <w:rsid w:val="00D25344"/>
    <w:rsid w:val="00D50F48"/>
    <w:rsid w:val="00D76B4C"/>
    <w:rsid w:val="00DA05A7"/>
    <w:rsid w:val="00DA0B6E"/>
    <w:rsid w:val="00DD6319"/>
    <w:rsid w:val="00E54ED6"/>
    <w:rsid w:val="00EA0A2D"/>
    <w:rsid w:val="00EF2BBE"/>
    <w:rsid w:val="00F20BB0"/>
    <w:rsid w:val="00F96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333660"/>
  <w15:chartTrackingRefBased/>
  <w15:docId w15:val="{A20AF159-24C3-DF48-BD87-68F5A1775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A68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68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68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68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68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68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68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68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68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68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68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68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68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68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68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68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68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68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68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68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68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68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68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68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68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68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68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68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6848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9A684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4">
    <w:name w:val="List Table 4"/>
    <w:basedOn w:val="TableNormal"/>
    <w:uiPriority w:val="49"/>
    <w:rsid w:val="009A684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3">
    <w:name w:val="List Table 3"/>
    <w:basedOn w:val="TableNormal"/>
    <w:uiPriority w:val="48"/>
    <w:rsid w:val="009A6848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1Light">
    <w:name w:val="List Table 1 Light"/>
    <w:basedOn w:val="TableNormal"/>
    <w:uiPriority w:val="46"/>
    <w:rsid w:val="009A684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">
    <w:name w:val="Grid Table 2"/>
    <w:basedOn w:val="TableNormal"/>
    <w:uiPriority w:val="47"/>
    <w:rsid w:val="009A6848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1">
    <w:name w:val="Plain Table 1"/>
    <w:basedOn w:val="TableNormal"/>
    <w:uiPriority w:val="41"/>
    <w:rsid w:val="009A684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9A684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8191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527</Words>
  <Characters>3004</Characters>
  <Application>Microsoft Office Word</Application>
  <DocSecurity>0</DocSecurity>
  <Lines>25</Lines>
  <Paragraphs>7</Paragraphs>
  <ScaleCrop>false</ScaleCrop>
  <Company/>
  <LinksUpToDate>false</LinksUpToDate>
  <CharactersWithSpaces>3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Langness</dc:creator>
  <cp:keywords/>
  <dc:description/>
  <cp:lastModifiedBy>Vanessa Langness</cp:lastModifiedBy>
  <cp:revision>12</cp:revision>
  <dcterms:created xsi:type="dcterms:W3CDTF">2025-02-25T18:18:00Z</dcterms:created>
  <dcterms:modified xsi:type="dcterms:W3CDTF">2025-02-25T22:19:00Z</dcterms:modified>
</cp:coreProperties>
</file>